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267FE" w14:textId="419D14BD" w:rsidR="00B620EA" w:rsidRPr="00CA40B8" w:rsidRDefault="00B620EA" w:rsidP="00B620EA">
      <w:pPr>
        <w:rPr>
          <w:b/>
          <w:bCs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693"/>
        <w:gridCol w:w="2126"/>
        <w:gridCol w:w="2410"/>
        <w:gridCol w:w="2126"/>
        <w:gridCol w:w="3686"/>
      </w:tblGrid>
      <w:tr w:rsidR="00937884" w:rsidRPr="00CA40B8" w14:paraId="0BA552B0" w14:textId="77777777" w:rsidTr="00A12A6A">
        <w:trPr>
          <w:trHeight w:val="247"/>
          <w:tblHeader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0C3EEE" w14:textId="6BB8D905" w:rsidR="00937884" w:rsidRPr="00CA40B8" w:rsidRDefault="00937884" w:rsidP="000B6250">
            <w:pPr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D7317D" w14:textId="12BCFFD4" w:rsidR="00937884" w:rsidRPr="00CA40B8" w:rsidRDefault="00937884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925A29" w14:textId="290759F4" w:rsidR="00937884" w:rsidRPr="00CA40B8" w:rsidRDefault="00937884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Outcome Measur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29990E4" w14:textId="42556FC5" w:rsidR="00937884" w:rsidRPr="00CA40B8" w:rsidRDefault="00937884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Timing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F0F9F0" w14:textId="77777777" w:rsidR="00937884" w:rsidRPr="00CA40B8" w:rsidRDefault="00937884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Intervention Group</w:t>
            </w:r>
          </w:p>
          <w:p w14:paraId="185844EF" w14:textId="56CC564B" w:rsidR="004D687A" w:rsidRPr="00CA40B8" w:rsidRDefault="004D687A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Mean (SD); 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63B05B" w14:textId="20DFBE10" w:rsidR="00937884" w:rsidRPr="00CA40B8" w:rsidRDefault="00937884" w:rsidP="000B6250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Control Group</w:t>
            </w:r>
            <w:r w:rsidR="004D687A" w:rsidRPr="00CA40B8">
              <w:rPr>
                <w:b/>
                <w:bCs/>
                <w:color w:val="000000"/>
                <w:lang w:eastAsia="en-AU"/>
              </w:rPr>
              <w:t xml:space="preserve"> Mean (SD); N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56FCF4" w14:textId="77777777" w:rsidR="00937884" w:rsidRPr="00CA40B8" w:rsidRDefault="00937884" w:rsidP="00937884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Mean between group difference</w:t>
            </w:r>
          </w:p>
          <w:p w14:paraId="40F40A95" w14:textId="1732DF68" w:rsidR="00937884" w:rsidRPr="00CA40B8" w:rsidRDefault="00937884" w:rsidP="00937884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CA40B8">
              <w:rPr>
                <w:b/>
                <w:bCs/>
                <w:color w:val="000000"/>
                <w:lang w:eastAsia="en-AU"/>
              </w:rPr>
              <w:t>(MD), 95% CI</w:t>
            </w:r>
          </w:p>
        </w:tc>
      </w:tr>
      <w:tr w:rsidR="00DC5231" w:rsidRPr="00CA40B8" w14:paraId="6CD83E7F" w14:textId="77777777" w:rsidTr="004F5917">
        <w:trPr>
          <w:trHeight w:val="6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9A3E32C" w14:textId="7059A2B5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Composite Mobility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F4F0B25" w14:textId="4D49F8A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rFonts w:eastAsiaTheme="minorHAnsi"/>
                <w:color w:val="000000"/>
                <w:lang w:eastAsia="en-US"/>
              </w:rPr>
              <w:t xml:space="preserve">Bateman </w:t>
            </w:r>
            <w:proofErr w:type="gramStart"/>
            <w:r w:rsidRPr="00CA40B8">
              <w:rPr>
                <w:rFonts w:eastAsiaTheme="minorHAnsi"/>
                <w:color w:val="000000"/>
                <w:lang w:eastAsia="en-US"/>
              </w:rPr>
              <w:t>et al</w:t>
            </w:r>
            <w:r w:rsidR="00C53C9A" w:rsidRPr="00CA40B8">
              <w:rPr>
                <w:rFonts w:eastAsiaTheme="minorHAnsi"/>
                <w:color w:val="000000"/>
                <w:lang w:eastAsia="en-US"/>
              </w:rPr>
              <w:t>.[</w:t>
            </w:r>
            <w:proofErr w:type="gramEnd"/>
            <w:r w:rsidR="00251ABC">
              <w:rPr>
                <w:rFonts w:eastAsiaTheme="minorHAnsi"/>
                <w:color w:val="000000"/>
                <w:lang w:eastAsia="en-US"/>
              </w:rPr>
              <w:t>34</w:t>
            </w:r>
            <w:r w:rsidR="00C53C9A" w:rsidRPr="00CA40B8">
              <w:rPr>
                <w:rFonts w:eastAsiaTheme="minorHAnsi"/>
                <w:color w:val="000000"/>
                <w:lang w:eastAsia="en-US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66B3D2B" w14:textId="2EC358E4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  <w:lang w:eastAsia="en-AU"/>
              </w:rPr>
              <w:t>Rivermead</w:t>
            </w:r>
            <w:proofErr w:type="spellEnd"/>
            <w:r w:rsidRPr="00CA40B8">
              <w:rPr>
                <w:color w:val="000000"/>
                <w:lang w:eastAsia="en-AU"/>
              </w:rPr>
              <w:t xml:space="preserve"> Mobility Index (/15 </w:t>
            </w:r>
            <w:r w:rsidRPr="00CA40B8">
              <w:rPr>
                <w:color w:val="000000"/>
              </w:rPr>
              <w:t>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67356" w14:textId="1735FD3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53867B" w14:textId="0D3F1CE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rFonts w:eastAsiaTheme="minorHAnsi"/>
                <w:color w:val="000000"/>
                <w:lang w:eastAsia="en-US"/>
              </w:rPr>
              <w:t>11.2 (3.7); 2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AE72A" w14:textId="4944135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2.1 (3.7); 2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2FEDD" w14:textId="53A7F45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9, 95% CI -3.1 to 1.3</w:t>
            </w:r>
          </w:p>
        </w:tc>
      </w:tr>
      <w:tr w:rsidR="00DC5231" w:rsidRPr="00CA40B8" w14:paraId="23878463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3348A1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5F4B3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930F3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79D6A" w14:textId="6D5646E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EBBC1" w14:textId="21EA47A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11.2 (3.6); 2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5C98E" w14:textId="33CBE61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2.8 (3.4); 2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C242BF" w14:textId="304746C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.6, 95% CI -3.7 to 0.5</w:t>
            </w:r>
          </w:p>
        </w:tc>
      </w:tr>
      <w:tr w:rsidR="00DC5231" w:rsidRPr="00CA40B8" w14:paraId="0319B89A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7A13B1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255AE" w14:textId="43AA9D1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 xml:space="preserve">Brown </w:t>
            </w:r>
            <w:proofErr w:type="gramStart"/>
            <w:r w:rsidRPr="00CA40B8">
              <w:rPr>
                <w:color w:val="000000"/>
                <w:lang w:eastAsia="en-AU"/>
              </w:rPr>
              <w:t>et al.</w:t>
            </w:r>
            <w:r w:rsidR="00C53C9A" w:rsidRPr="00CA40B8">
              <w:rPr>
                <w:color w:val="000000"/>
                <w:lang w:eastAsia="en-AU"/>
              </w:rPr>
              <w:t>[</w:t>
            </w:r>
            <w:proofErr w:type="gramEnd"/>
            <w:r w:rsidR="00251ABC">
              <w:rPr>
                <w:color w:val="000000"/>
                <w:lang w:eastAsia="en-AU"/>
              </w:rPr>
              <w:t>39</w:t>
            </w:r>
            <w:r w:rsidR="00C53C9A" w:rsidRPr="00CA40B8">
              <w:rPr>
                <w:color w:val="000000"/>
                <w:lang w:eastAsia="en-AU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DA8A9" w14:textId="7E6823B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Time-up-and-go (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C3AEE" w14:textId="7C2E846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D86A3" w14:textId="1F99954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52 (41.0); 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314AD" w14:textId="196CD06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3 (</w:t>
            </w:r>
            <w:proofErr w:type="gramStart"/>
            <w:r w:rsidRPr="00CA40B8">
              <w:rPr>
                <w:color w:val="000000"/>
                <w:lang w:eastAsia="en-AU"/>
              </w:rPr>
              <w:t>0.57)</w:t>
            </w:r>
            <w:r w:rsidR="004906C8" w:rsidRPr="00CA40B8">
              <w:rPr>
                <w:color w:val="000000"/>
                <w:lang w:eastAsia="en-AU"/>
              </w:rPr>
              <w:t>*</w:t>
            </w:r>
            <w:proofErr w:type="gramEnd"/>
            <w:r w:rsidRPr="00CA40B8">
              <w:rPr>
                <w:color w:val="000000"/>
                <w:lang w:eastAsia="en-AU"/>
              </w:rPr>
              <w:t>; 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BCF543" w14:textId="6BD4067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1, 95% CI -36.4 to 14.4</w:t>
            </w:r>
          </w:p>
        </w:tc>
      </w:tr>
      <w:tr w:rsidR="00DC5231" w:rsidRPr="00CA40B8" w14:paraId="2C926AF9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CB9456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6570C" w14:textId="088A6AF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Curcio </w:t>
            </w:r>
            <w:proofErr w:type="gramStart"/>
            <w:r w:rsidRPr="00CA40B8">
              <w:rPr>
                <w:color w:val="000000"/>
              </w:rPr>
              <w:t>et al.</w:t>
            </w:r>
            <w:r w:rsidR="00C53C9A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1</w:t>
            </w:r>
            <w:r w:rsidR="00C53C9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653DA" w14:textId="5B9E0C6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inetti Gait Balance Scale (/28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B7723" w14:textId="594DC43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64240" w14:textId="176E8B0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23.5 (3.7); 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85524" w14:textId="06D7E20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9.1 (8.3); 1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6E8EB" w14:textId="230734F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4.4, 95% CI -1.2 to 10.0</w:t>
            </w:r>
          </w:p>
        </w:tc>
      </w:tr>
      <w:tr w:rsidR="00DC5231" w:rsidRPr="00CA40B8" w14:paraId="4DB6E531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F06CBD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883E89" w14:textId="1328B20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Cuthbert </w:t>
            </w:r>
            <w:proofErr w:type="gramStart"/>
            <w:r w:rsidRPr="00CA40B8">
              <w:rPr>
                <w:color w:val="000000"/>
              </w:rPr>
              <w:t>et al.</w:t>
            </w:r>
            <w:r w:rsidR="00C53C9A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2</w:t>
            </w:r>
            <w:r w:rsidR="00C53C9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41097" w14:textId="19D0931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al Gait Assessment (/30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D76C1" w14:textId="71A6BBD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1945F" w14:textId="2481A1B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22.8 (6.5); 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5B437" w14:textId="1C26C02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3.3 (6.3); 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F6232" w14:textId="15A57E1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5, 95% CI -6.3 to 5.3</w:t>
            </w:r>
          </w:p>
        </w:tc>
      </w:tr>
      <w:tr w:rsidR="00DC5231" w:rsidRPr="00CA40B8" w14:paraId="3661D570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83582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9915B" w14:textId="4783757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Esquenazi </w:t>
            </w:r>
            <w:proofErr w:type="gramStart"/>
            <w:r w:rsidRPr="00CA40B8">
              <w:rPr>
                <w:color w:val="000000"/>
              </w:rPr>
              <w:t>et al.</w:t>
            </w:r>
            <w:r w:rsidR="00C53C9A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</w:t>
            </w:r>
            <w:r w:rsidR="003332E6" w:rsidRPr="00CA40B8">
              <w:rPr>
                <w:color w:val="000000"/>
              </w:rPr>
              <w:t>6</w:t>
            </w:r>
            <w:r w:rsidR="00C53C9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A2B19" w14:textId="2FE1285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Stroke Impact Scale (mobility domain, 9-45 </w:t>
            </w:r>
            <w:proofErr w:type="gramStart"/>
            <w:r w:rsidRPr="00CA40B8">
              <w:rPr>
                <w:color w:val="000000"/>
              </w:rPr>
              <w:t>↑)^</w:t>
            </w:r>
            <w:proofErr w:type="gram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442C29" w14:textId="6BD541A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EDEB5" w14:textId="6F43CE3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80.9 (NR); 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2C056" w14:textId="174C446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8.6 (NR); 7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98360" w14:textId="63E893C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315AAD0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7441A1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67610" w14:textId="2BB7312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Freivogel </w:t>
            </w:r>
            <w:proofErr w:type="gramStart"/>
            <w:r w:rsidRPr="00CA40B8">
              <w:rPr>
                <w:color w:val="000000"/>
              </w:rPr>
              <w:t>et al.</w:t>
            </w:r>
            <w:r w:rsidR="00C53C9A" w:rsidRPr="00CA40B8">
              <w:rPr>
                <w:color w:val="000000"/>
              </w:rPr>
              <w:t>[</w:t>
            </w:r>
            <w:proofErr w:type="gramEnd"/>
            <w:r w:rsidR="00C53C9A" w:rsidRPr="00CA40B8">
              <w:rPr>
                <w:color w:val="000000"/>
              </w:rPr>
              <w:t>4</w:t>
            </w:r>
            <w:r w:rsidR="00251ABC">
              <w:rPr>
                <w:color w:val="000000"/>
              </w:rPr>
              <w:t>7</w:t>
            </w:r>
            <w:r w:rsidR="00C53C9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BFC9C" w14:textId="05B4B9A5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Rivermead</w:t>
            </w:r>
            <w:proofErr w:type="spellEnd"/>
            <w:r w:rsidRPr="00CA40B8">
              <w:rPr>
                <w:color w:val="000000"/>
              </w:rPr>
              <w:t xml:space="preserve"> Mobility Index </w:t>
            </w:r>
            <w:r w:rsidRPr="00CA40B8">
              <w:rPr>
                <w:color w:val="000000"/>
                <w:lang w:eastAsia="en-AU"/>
              </w:rPr>
              <w:t xml:space="preserve">(/15 </w:t>
            </w:r>
            <w:r w:rsidRPr="00CA40B8">
              <w:rPr>
                <w:color w:val="000000"/>
              </w:rPr>
              <w:t>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6BA5F" w14:textId="0142A07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8B635" w14:textId="7412F7E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31E70" w14:textId="16BD50B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3B363" w14:textId="77CEE60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5CA86CA2" w14:textId="77777777" w:rsidTr="00E1101F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46E334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786FC43" w14:textId="7171D55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Katz-</w:t>
            </w:r>
            <w:proofErr w:type="spellStart"/>
            <w:r w:rsidRPr="00CA40B8">
              <w:rPr>
                <w:color w:val="000000"/>
              </w:rPr>
              <w:t>Leur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2</w:t>
            </w:r>
            <w:r w:rsidR="00115405" w:rsidRPr="00CA40B8">
              <w:rPr>
                <w:color w:val="000000"/>
              </w:rPr>
              <w:t>]</w:t>
            </w:r>
            <w:r w:rsidRPr="00CA40B8">
              <w:rPr>
                <w:color w:val="000000"/>
              </w:rPr>
              <w:t>⁺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0885CEC" w14:textId="714C378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imed-up-and-go (m/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1A79F" w14:textId="13FBE01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84918" w14:textId="40D15B8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1.6 (2.1); 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8D863" w14:textId="3AB11D3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0 (0.7); 1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2306D" w14:textId="37BA924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6, 95% CI 0.2 to 3.0</w:t>
            </w:r>
          </w:p>
        </w:tc>
      </w:tr>
      <w:tr w:rsidR="00DC5231" w:rsidRPr="00CA40B8" w14:paraId="06452721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5EA4FD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C1D6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FF72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A10CB" w14:textId="0B8AC30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300B7" w14:textId="65699CF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0.0 (0.9); 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CF612E" w14:textId="1FB7A85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00B0F" w14:textId="63C2E28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6EDD8722" w14:textId="77777777" w:rsidTr="00171FEF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FAC6F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0AF2754" w14:textId="23EF43A5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Kleffelgaard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3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A848D31" w14:textId="5F17BEC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High-Level Mobility Assessment Tool (/54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97C2C" w14:textId="2CFF218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8D8910" w14:textId="52B6F3B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47.6 (7.0); 2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005ED" w14:textId="4FB096F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1.2 (12.3); 23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02A25" w14:textId="449D23C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6.4, 95% CI 0.8 to 12.0</w:t>
            </w:r>
          </w:p>
        </w:tc>
      </w:tr>
      <w:tr w:rsidR="00DC5231" w:rsidRPr="00CA40B8" w14:paraId="01C607C1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C6792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37EA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E9533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E98C5" w14:textId="5B72682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7B634" w14:textId="4F12785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47.3 (8.2); 2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5AD74" w14:textId="12A0333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4.3 (9.6); 26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1BF656" w14:textId="26DAB8D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3.0, 95% CI -1.9 to 7.9</w:t>
            </w:r>
          </w:p>
        </w:tc>
      </w:tr>
      <w:tr w:rsidR="00DC5231" w:rsidRPr="00CA40B8" w14:paraId="76DE4ACD" w14:textId="77777777" w:rsidTr="00E53C69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2427AB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7129992" w14:textId="5300036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Straudi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3332E6" w:rsidRPr="00CA40B8">
              <w:rPr>
                <w:color w:val="000000"/>
              </w:rPr>
              <w:t>56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A6DB4" w14:textId="7CEE363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imed-up-and-go (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6F4904" w14:textId="59A2A0E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50E1E5" w14:textId="4F040F0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16.4 (7.0); 1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6AD96" w14:textId="69C1F14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5.4 (12.0); 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E4873" w14:textId="5051702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0, 95% CI -8.2 to 0.2</w:t>
            </w:r>
          </w:p>
        </w:tc>
      </w:tr>
      <w:tr w:rsidR="00DC5231" w:rsidRPr="00CA40B8" w14:paraId="77C251AA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E8914F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1B60D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EC31D" w14:textId="5F47853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Unified Balance Scal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70136A" w14:textId="55CD958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5A837" w14:textId="4AEDFEA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49.5 (15.2); 1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33698" w14:textId="274F701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1.0 (15.2); 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265A5" w14:textId="2D8BDBE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.5, 95% CI -18.1 to 15.1</w:t>
            </w:r>
          </w:p>
        </w:tc>
      </w:tr>
      <w:tr w:rsidR="00DC5231" w:rsidRPr="00CA40B8" w14:paraId="114B5C68" w14:textId="77777777" w:rsidTr="00A12A6A">
        <w:trPr>
          <w:trHeight w:val="67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BDDB6B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75EFB" w14:textId="609A52F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Wilson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115405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8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38520" w14:textId="6CB03341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Rivermead</w:t>
            </w:r>
            <w:proofErr w:type="spellEnd"/>
            <w:r w:rsidRPr="00CA40B8">
              <w:rPr>
                <w:color w:val="000000"/>
              </w:rPr>
              <w:t xml:space="preserve"> Mobility Index </w:t>
            </w:r>
            <w:r w:rsidRPr="00CA40B8">
              <w:rPr>
                <w:color w:val="000000"/>
                <w:lang w:eastAsia="en-AU"/>
              </w:rPr>
              <w:t xml:space="preserve">(/15 </w:t>
            </w:r>
            <w:r w:rsidRPr="00CA40B8">
              <w:rPr>
                <w:color w:val="000000"/>
              </w:rPr>
              <w:t>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6CA1B" w14:textId="3EAB312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45176" w14:textId="488AB98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>7.8 (5.2); 1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60C0A" w14:textId="26434B2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.9 (4</w:t>
            </w:r>
            <w:r w:rsidR="003B16FA" w:rsidRPr="00CA40B8">
              <w:rPr>
                <w:color w:val="000000"/>
                <w:lang w:eastAsia="en-AU"/>
              </w:rPr>
              <w:t>.</w:t>
            </w:r>
            <w:r w:rsidRPr="00CA40B8">
              <w:rPr>
                <w:color w:val="000000"/>
                <w:lang w:eastAsia="en-AU"/>
              </w:rPr>
              <w:t>6); 1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88BE3" w14:textId="6FB8307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9, 95% CI -2.2 to 4.0</w:t>
            </w:r>
          </w:p>
        </w:tc>
      </w:tr>
      <w:tr w:rsidR="00DC5231" w:rsidRPr="00CA40B8" w14:paraId="380D6AC0" w14:textId="77777777" w:rsidTr="00A12A6A">
        <w:trPr>
          <w:trHeight w:val="67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061DC70" w14:textId="50F7C7D8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Walk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29EDD" w14:textId="79FA0B2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ateman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4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54685" w14:textId="53EF2AB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Walking Velocity (cm/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F4C08" w14:textId="7B7C942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4C884" w14:textId="1676C40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120 (85); 2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1FF32" w14:textId="03B099C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44 (86); 2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2374B" w14:textId="1BEFFC3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24, 95% CI -74.1 to 26.1</w:t>
            </w:r>
          </w:p>
        </w:tc>
      </w:tr>
      <w:tr w:rsidR="00DC5231" w:rsidRPr="00CA40B8" w14:paraId="26C59C66" w14:textId="77777777" w:rsidTr="00A12A6A">
        <w:trPr>
          <w:trHeight w:val="56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633CED1" w14:textId="71498B96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C922BBA" w14:textId="135EB9F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rown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9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A44587" w14:textId="5759AD7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Walking Velocity (cm/s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0C2669" w14:textId="6EC0DF7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2A3FDE" w14:textId="37FF012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32.8 (24.1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E10A8E" w14:textId="39D8B31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2 (32.5); 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D4D393" w14:textId="60AB9C8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9.2, 95% CI -35.2 to 16.8</w:t>
            </w:r>
          </w:p>
        </w:tc>
      </w:tr>
      <w:tr w:rsidR="00DC5231" w:rsidRPr="00CA40B8" w14:paraId="16E4B902" w14:textId="77777777" w:rsidTr="00A12A6A">
        <w:trPr>
          <w:trHeight w:val="686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B134BD" w14:textId="6DAD3E16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40E2F2" w14:textId="3ABBCD8F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4F1ECE" w14:textId="3AE55C2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al Ambulation Category (0-5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5D8F5B" w14:textId="396648D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514F01" w14:textId="78E6C10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2.2 (1.5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50B501" w14:textId="0B6283F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2.7 (1.6); 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C4E07C" w14:textId="2D76A26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5, 95% CI -1.9 to 0.9</w:t>
            </w:r>
          </w:p>
        </w:tc>
      </w:tr>
      <w:tr w:rsidR="00DC5231" w:rsidRPr="00CA40B8" w14:paraId="7A58E760" w14:textId="77777777" w:rsidTr="00A12A6A">
        <w:trPr>
          <w:trHeight w:val="568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A85986F" w14:textId="1C19E2FA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35DDD2" w14:textId="5D297FD4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8BB91A" w14:textId="7375A44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ep length differential (c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48DF01" w14:textId="251606C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A00AEC" w14:textId="08FEB1F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5 (25.6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CFC63E" w14:textId="46090EA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2.4 (13.2); 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777F3B" w14:textId="2F1D1D8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2.6, 95% CI -5.5 to 30.7</w:t>
            </w:r>
          </w:p>
        </w:tc>
      </w:tr>
      <w:tr w:rsidR="00DC5231" w:rsidRPr="00CA40B8" w14:paraId="16A58221" w14:textId="77777777" w:rsidTr="00A12A6A">
        <w:trPr>
          <w:trHeight w:val="564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A35BEA" w14:textId="34703962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A09DFD8" w14:textId="0F300F2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Esquenazi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</w:t>
            </w:r>
            <w:r w:rsidR="00AA4469" w:rsidRPr="00CA40B8">
              <w:rPr>
                <w:color w:val="000000"/>
              </w:rPr>
              <w:t>6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DD5861" w14:textId="2E142E3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Walking velocity (cm/s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946532" w14:textId="30FD0AA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FAEE7B" w14:textId="1253996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8 (NR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9BAAD1" w14:textId="46D7A7F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0 (NR); 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1C3EE4" w14:textId="215F876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591008D" w14:textId="77777777" w:rsidTr="00A12A6A">
        <w:trPr>
          <w:trHeight w:val="564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61D0E3" w14:textId="7777777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97775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CB485C" w14:textId="000D6F4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ix-Minute Walk Test (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A3CAE3" w14:textId="1E7300A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AB3BA8" w14:textId="3237396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88.3 (NR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1C8A08" w14:textId="1AA17F8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71.5 (NR); 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E7FAE6" w14:textId="7F52762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4B58329" w14:textId="77777777" w:rsidTr="00A12A6A">
        <w:trPr>
          <w:trHeight w:val="542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1193D8F" w14:textId="44A967B4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5B51C4" w14:textId="4C775A24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5CBC99" w14:textId="27178C5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ep-length asymmetry ratio (c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BBFEBE" w14:textId="1F098D1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88B9A" w14:textId="1DBC237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4 (NR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805ED9" w14:textId="3298C98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9 (NR); 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E51DCF" w14:textId="036ADCB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4E3D7521" w14:textId="77777777" w:rsidTr="00A12A6A">
        <w:trPr>
          <w:trHeight w:val="551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523AAA" w14:textId="7777777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A1722F" w14:textId="31A78DB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Freivogel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115405" w:rsidRPr="00CA40B8">
              <w:rPr>
                <w:color w:val="000000"/>
              </w:rPr>
              <w:t>4</w:t>
            </w:r>
            <w:r w:rsidR="00251ABC">
              <w:rPr>
                <w:color w:val="000000"/>
              </w:rPr>
              <w:t>7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65A87" w14:textId="0E9865D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al Ambulation Category (0-5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EBC4A3" w14:textId="62A9150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E361A8" w14:textId="503080D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26259A" w14:textId="6616A08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7D47EF" w14:textId="6A0557A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49B4B43" w14:textId="77777777" w:rsidTr="00D7251B">
        <w:trPr>
          <w:trHeight w:val="572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67FE17" w14:textId="36E2652F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8B68E9" w14:textId="587FAE7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Katz-</w:t>
            </w:r>
            <w:proofErr w:type="spellStart"/>
            <w:r w:rsidRPr="00CA40B8">
              <w:rPr>
                <w:color w:val="000000"/>
              </w:rPr>
              <w:t>Leur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2</w:t>
            </w:r>
            <w:r w:rsidR="00115405" w:rsidRPr="00CA40B8">
              <w:rPr>
                <w:color w:val="000000"/>
              </w:rPr>
              <w:t>]</w:t>
            </w:r>
            <w:r w:rsidRPr="00CA40B8">
              <w:rPr>
                <w:color w:val="000000"/>
              </w:rPr>
              <w:t>⁺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1448119" w14:textId="407862D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wo-Minute Walk Test (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195661" w14:textId="7D449E0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1386DA" w14:textId="028355F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 (13.5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293B33" w14:textId="3F562FD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2 (22.4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C368E1" w14:textId="1E7BF93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MD 7.8, 95% CI -8.6 to 24.2</w:t>
            </w:r>
          </w:p>
        </w:tc>
      </w:tr>
      <w:tr w:rsidR="00DC5231" w:rsidRPr="00CA40B8" w14:paraId="7953939F" w14:textId="77777777" w:rsidTr="00D7251B">
        <w:trPr>
          <w:trHeight w:val="572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1B7460" w14:textId="7777777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C54A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5852F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73FF3C" w14:textId="1E4F513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138667" w14:textId="5EC6352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8 (11.1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17EAF8" w14:textId="5304F55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E05DB" w14:textId="1256C1D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833129F" w14:textId="77777777" w:rsidTr="00AE3B31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6BF9B" w14:textId="4B502002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15AAE" w14:textId="0AF4C7A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Wilson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115405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8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06F9E" w14:textId="53340C2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al Ambulation Category (0-5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6F941" w14:textId="41F7F67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5325D" w14:textId="01C74A1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.8 (1.8); 1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A0E73" w14:textId="52B7040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.7 (1.8); 1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29035" w14:textId="1B4A5D19" w:rsidR="00DC5231" w:rsidRPr="00CA40B8" w:rsidRDefault="00DC5231" w:rsidP="00DC5231">
            <w:pPr>
              <w:jc w:val="center"/>
            </w:pPr>
            <w:r w:rsidRPr="00CA40B8">
              <w:rPr>
                <w:color w:val="000000"/>
              </w:rPr>
              <w:t>MD 0.1, 95% CI -1.0 to 1.2</w:t>
            </w:r>
          </w:p>
        </w:tc>
      </w:tr>
      <w:tr w:rsidR="00DC5231" w:rsidRPr="00CA40B8" w14:paraId="5AAC57E3" w14:textId="77777777" w:rsidTr="00D407C8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1CCAD85" w14:textId="7344117B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Balan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9CE56" w14:textId="0FE6D26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rown </w:t>
            </w:r>
            <w:proofErr w:type="gramStart"/>
            <w:r w:rsidRPr="00CA40B8">
              <w:rPr>
                <w:color w:val="000000"/>
              </w:rPr>
              <w:t>et al.</w:t>
            </w:r>
            <w:r w:rsidR="00115405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9</w:t>
            </w:r>
            <w:r w:rsidR="00115405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D9F5E" w14:textId="4046E2F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 Reach (inch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7C917" w14:textId="7B5E7B0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2A5F6E" w14:textId="60E3A78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.2 (4.5); 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BE457" w14:textId="13FF7C8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 (5.3); 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7DED4" w14:textId="7D48F9E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2, 95% CI -3.2 to 5.6</w:t>
            </w:r>
          </w:p>
        </w:tc>
      </w:tr>
      <w:tr w:rsidR="00DC5231" w:rsidRPr="00CA40B8" w14:paraId="34200ED6" w14:textId="77777777" w:rsidTr="00D407C8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5C5299A" w14:textId="3A380CC8" w:rsidR="00DC5231" w:rsidRPr="00CA40B8" w:rsidRDefault="00DC5231" w:rsidP="00DC5231">
            <w:pPr>
              <w:rPr>
                <w:color w:val="000000"/>
                <w:vertAlign w:val="superscript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A01B1" w14:textId="29DBBF4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Driver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3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FA9CE" w14:textId="3DB5AD0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it-and-reach (inch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2411E" w14:textId="7DBAE67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8EA59" w14:textId="7A1AB53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4.8 (3.8); 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E280A" w14:textId="25961BE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4.5 (7.7); 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0ECB1" w14:textId="1E9D815D" w:rsidR="00DC5231" w:rsidRPr="00CA40B8" w:rsidRDefault="00DC5231" w:rsidP="00DC5231">
            <w:pPr>
              <w:jc w:val="center"/>
              <w:rPr>
                <w:lang w:eastAsia="en-AU"/>
              </w:rPr>
            </w:pPr>
            <w:r w:rsidRPr="00CA40B8">
              <w:rPr>
                <w:color w:val="000000"/>
              </w:rPr>
              <w:t>MD 0.3, 95% CI -5.6 to 6.2</w:t>
            </w:r>
          </w:p>
        </w:tc>
      </w:tr>
      <w:tr w:rsidR="00DC5231" w:rsidRPr="00CA40B8" w14:paraId="40905699" w14:textId="77777777" w:rsidTr="00D407C8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E5EC4D" w14:textId="17338323" w:rsidR="00DC5231" w:rsidRPr="00CA40B8" w:rsidRDefault="00DC5231" w:rsidP="00DC5231">
            <w:pPr>
              <w:rPr>
                <w:color w:val="000000"/>
                <w:lang w:eastAsia="en-AU"/>
              </w:rPr>
            </w:pPr>
            <w:bookmarkStart w:id="0" w:name="_Hlk49759563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72788" w14:textId="7C14964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Freivogel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1F3F6B" w:rsidRPr="00CA40B8">
              <w:rPr>
                <w:color w:val="000000"/>
              </w:rPr>
              <w:t>4</w:t>
            </w:r>
            <w:r w:rsidR="00251ABC">
              <w:rPr>
                <w:color w:val="000000"/>
              </w:rPr>
              <w:t>7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A452EA" w14:textId="016F3EF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erg Balance Scale (/56 ↑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0DB1ED" w14:textId="02E2D4A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F9F8D" w14:textId="6BC93CC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77379" w14:textId="2A3604A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DBB69" w14:textId="40099B9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bookmarkEnd w:id="0"/>
      <w:tr w:rsidR="00DC5231" w:rsidRPr="00CA40B8" w14:paraId="7C5E43DD" w14:textId="77777777" w:rsidTr="00537D3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E74257" w14:textId="2C642E5F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E8B5E2" w14:textId="02A8136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Katz-</w:t>
            </w:r>
            <w:proofErr w:type="spellStart"/>
            <w:r w:rsidRPr="00CA40B8">
              <w:rPr>
                <w:color w:val="000000"/>
              </w:rPr>
              <w:t>Leur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2</w:t>
            </w:r>
            <w:r w:rsidR="001F3F6B" w:rsidRPr="00CA40B8">
              <w:rPr>
                <w:color w:val="000000"/>
              </w:rPr>
              <w:t>]</w:t>
            </w:r>
            <w:r w:rsidRPr="00CA40B8">
              <w:rPr>
                <w:color w:val="000000"/>
              </w:rPr>
              <w:t>⁺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896745F" w14:textId="2452775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Functional Reach (forward, c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FB2F1C" w14:textId="63D07BB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4B33C4" w14:textId="3ADF886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3.0 (1.6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0DC3F1" w14:textId="7803E5B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9 (4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</w:tcPr>
          <w:p w14:paraId="620BDE5B" w14:textId="4C665A5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1, 95% CI -1.6 to 3.8</w:t>
            </w:r>
          </w:p>
        </w:tc>
      </w:tr>
      <w:tr w:rsidR="00DC5231" w:rsidRPr="00CA40B8" w14:paraId="3697B386" w14:textId="77777777" w:rsidTr="00537D3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573A8C" w14:textId="7777777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DE0C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551CE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43290E" w14:textId="78F9721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AD513" w14:textId="43EC58B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0.1 (2.1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1D35AF" w14:textId="5F34950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</w:tcPr>
          <w:p w14:paraId="46A1571C" w14:textId="4A8E399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1ABC05C6" w14:textId="77777777" w:rsidTr="0080052F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66CE77" w14:textId="5CC27E14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B83DF" w14:textId="673EF619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Kleffelgaard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3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ACED749" w14:textId="3594731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alance Error Scoring System (/60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25B3C2" w14:textId="7D1CBF3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6DE1B6" w14:textId="2092950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9.1 (10.6); 3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70727DB" w14:textId="7C04CBC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23 (9.1); 2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00073F" w14:textId="05567D7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9, 95% CI -9.0 to 1.2</w:t>
            </w:r>
          </w:p>
        </w:tc>
      </w:tr>
      <w:tr w:rsidR="00DC5231" w:rsidRPr="00CA40B8" w14:paraId="41863355" w14:textId="77777777" w:rsidTr="0080052F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32A57B" w14:textId="7777777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3304E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610B4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F9C489" w14:textId="66B1325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F58247" w14:textId="732E56F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7.5 (10.4); 2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A93B4B6" w14:textId="229B0C7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20.8 (9.0); 2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887891" w14:textId="661B9C3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3, 95% CI -8.5 to 1.9</w:t>
            </w:r>
          </w:p>
        </w:tc>
      </w:tr>
      <w:tr w:rsidR="00DC5231" w:rsidRPr="00CA40B8" w14:paraId="6AF647A3" w14:textId="77777777" w:rsidTr="00AE3B3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36386C" w14:textId="08F9C711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1F699D" w14:textId="6113F8BD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Särkämö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5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2398D5" w14:textId="506751B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erg Balance Scale (/56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AAF353" w14:textId="52E02BE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45B016" w14:textId="3705306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7.2 (18.5); 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16C587D" w14:textId="47383B7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4 (10.8); 5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E9DD10" w14:textId="2114B60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6.8, 95% CI -34.4 to 0.8</w:t>
            </w:r>
          </w:p>
        </w:tc>
      </w:tr>
      <w:tr w:rsidR="00DC5231" w:rsidRPr="00CA40B8" w14:paraId="63A2A59C" w14:textId="77777777" w:rsidTr="00AE3B3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7DF828" w14:textId="033BBFC7" w:rsidR="00DC5231" w:rsidRPr="00CA40B8" w:rsidRDefault="00DC5231" w:rsidP="00DC5231">
            <w:pPr>
              <w:rPr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A5FD43" w14:textId="1CDE2D6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Straudi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113676" w:rsidRPr="00CA40B8">
              <w:rPr>
                <w:color w:val="000000"/>
              </w:rPr>
              <w:t>56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F1A804" w14:textId="229ADB8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atic Balance, total path length, eyes open (m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C76F86" w14:textId="7D01C44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0E7239" w14:textId="0D477FC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66.3 (129.8); 1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16BEC1A" w14:textId="1DD3FD6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27.3 (141.3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237554" w14:textId="66203E8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MD -161.0, 95% CI -283.4 to -38.6</w:t>
            </w:r>
          </w:p>
        </w:tc>
      </w:tr>
      <w:tr w:rsidR="00DC5231" w:rsidRPr="00CA40B8" w14:paraId="2180AEDE" w14:textId="77777777" w:rsidTr="00630E7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728A03" w14:textId="4F2A7371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6256616" w14:textId="16AA39E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Tefertiller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113676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7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3CA4164" w14:textId="1AAE703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alance Evaluation Systems Test (/108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B8CA5" w14:textId="47D436A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8F5E65" w14:textId="0F42E55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84.8 (3.2); 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B253B56" w14:textId="1076DF7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4.2 (3.1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A4DB5E" w14:textId="4624A0D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6 95% CI -1.0 to 2.2</w:t>
            </w:r>
          </w:p>
        </w:tc>
      </w:tr>
      <w:tr w:rsidR="00DC5231" w:rsidRPr="00CA40B8" w14:paraId="35A28E1F" w14:textId="77777777" w:rsidTr="00630E7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AEACE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52BACF4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96C55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1E4784" w14:textId="756419C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AA7EC7" w14:textId="14112FB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86.3 (3.1); 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9CE5A75" w14:textId="0AFE16B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4.7 (3.1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70FCE5" w14:textId="11864C6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6 95% CI 0.0 to 3.2</w:t>
            </w:r>
          </w:p>
        </w:tc>
      </w:tr>
      <w:tr w:rsidR="00DC5231" w:rsidRPr="00CA40B8" w14:paraId="77569F28" w14:textId="77777777" w:rsidTr="00A54D2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F433BF" w14:textId="4BA69079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71FC2F" w14:textId="4849A0B1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3E449B9" w14:textId="7A5CD1B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Activities-specific Balance Confidence Scale (%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ED3652" w14:textId="3340A01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49A1DD" w14:textId="2710C92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3.6 (2.6); 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DD345FE" w14:textId="02C32C6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9.5 (2.5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20EDFB" w14:textId="064E993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4.1, 95% CI 2.8 to 5.4</w:t>
            </w:r>
          </w:p>
        </w:tc>
      </w:tr>
      <w:tr w:rsidR="00DC5231" w:rsidRPr="00CA40B8" w14:paraId="69148428" w14:textId="77777777" w:rsidTr="00A54D2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EA5986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794D2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92E64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A1D32" w14:textId="6EF5019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5EDF5A" w14:textId="0ED8E8E2" w:rsidR="00DC5231" w:rsidRPr="00CA40B8" w:rsidRDefault="00DC5231" w:rsidP="00DC5231">
            <w:pPr>
              <w:jc w:val="center"/>
              <w:rPr>
                <w:color w:val="000000"/>
                <w:highlight w:val="yellow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5.8 (2.7); 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CAB77E1" w14:textId="56FCB6B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9.4 (2.7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22DA11" w14:textId="2495389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6.4, 95% CI 5.0 to 7.8</w:t>
            </w:r>
          </w:p>
        </w:tc>
      </w:tr>
      <w:tr w:rsidR="00DC5231" w:rsidRPr="00CA40B8" w14:paraId="60507EBD" w14:textId="77777777" w:rsidTr="006B3827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88161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83A9C" w14:textId="1DD82B4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Wilson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1F3F6B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8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D3A62" w14:textId="6EC524C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anding Balance Score (0-4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56E8F" w14:textId="0A34268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F3D30" w14:textId="00AD5B7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.6 (1.8); 1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B4116" w14:textId="0DDF988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.7 (1.8); 1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CE380" w14:textId="2EA43E7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1, 95% CI -1.2 to 1.0</w:t>
            </w:r>
          </w:p>
        </w:tc>
      </w:tr>
      <w:tr w:rsidR="00DC5231" w:rsidRPr="00CA40B8" w14:paraId="2ADDAA07" w14:textId="77777777" w:rsidTr="00721422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2A68252" w14:textId="2706F5A9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Other Mobility Measur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E23278" w14:textId="73B26D82" w:rsidR="00DC5231" w:rsidRPr="00CA40B8" w:rsidRDefault="00DC5231" w:rsidP="00DC5231">
            <w:pPr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A40B8">
              <w:rPr>
                <w:color w:val="000000"/>
              </w:rPr>
              <w:t xml:space="preserve">Canning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557D6A" w:rsidRPr="00CA40B8">
              <w:rPr>
                <w:color w:val="000000"/>
              </w:rPr>
              <w:t>4</w:t>
            </w:r>
            <w:r w:rsidR="00251ABC">
              <w:rPr>
                <w:color w:val="000000"/>
              </w:rPr>
              <w:t>0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B705A8" w14:textId="313FF34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Sit-to-Stand Repetitions (maximum in 3-mi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0C345" w14:textId="7D6481B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FDB3F" w14:textId="13D1600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9.3 (33.7); 1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AEE09" w14:textId="625D29C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7.7 (33.9); 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A8359" w14:textId="2B18BD9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8.4, 95% CI -37.6 to 20.8</w:t>
            </w:r>
          </w:p>
        </w:tc>
      </w:tr>
      <w:tr w:rsidR="00DC5231" w:rsidRPr="00CA40B8" w14:paraId="7717F240" w14:textId="77777777" w:rsidTr="000012B9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5F9C18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F3FE7D" w14:textId="2208EBB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Katz-</w:t>
            </w:r>
            <w:proofErr w:type="spellStart"/>
            <w:r w:rsidRPr="00CA40B8">
              <w:rPr>
                <w:color w:val="000000"/>
              </w:rPr>
              <w:t>Leur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2</w:t>
            </w:r>
            <w:r w:rsidR="001F3F6B" w:rsidRPr="00CA40B8">
              <w:rPr>
                <w:color w:val="000000"/>
              </w:rPr>
              <w:t>]</w:t>
            </w:r>
            <w:r w:rsidRPr="00CA40B8">
              <w:rPr>
                <w:color w:val="000000"/>
              </w:rPr>
              <w:t>⁺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76DCFA" w14:textId="28B6774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it-to-Stand Repetitions (maximum in 1-mi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814F2" w14:textId="7B09A77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8759D" w14:textId="3C69880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3.7 (3.5); 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4B883" w14:textId="379500B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1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7676F" w14:textId="6A49237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0BCF6B3F" w14:textId="77777777" w:rsidTr="000012B9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FD3322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F8B8B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B95EC9" w14:textId="12E2E59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ep-up Repetitions (maximum in 1-mi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638A2" w14:textId="2ED2BF9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7831B" w14:textId="660C3E3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</w:rPr>
              <w:t>3.0 (2.7); 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D7E00" w14:textId="7EBCDA8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1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77BA7" w14:textId="2E18D04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3577614D" w14:textId="77777777" w:rsidTr="00721422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AFD2D0A" w14:textId="6E25A76B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Global Functio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DB5BFE2" w14:textId="042C35D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rFonts w:eastAsiaTheme="minorHAnsi"/>
                <w:color w:val="000000"/>
                <w:lang w:eastAsia="en-US"/>
              </w:rPr>
              <w:t xml:space="preserve">Bateman </w:t>
            </w:r>
            <w:proofErr w:type="gramStart"/>
            <w:r w:rsidRPr="00CA40B8">
              <w:rPr>
                <w:rFonts w:eastAsiaTheme="minorHAnsi"/>
                <w:color w:val="000000"/>
                <w:lang w:eastAsia="en-US"/>
              </w:rPr>
              <w:t>et al</w:t>
            </w:r>
            <w:r w:rsidR="001F3F6B" w:rsidRPr="00CA40B8">
              <w:rPr>
                <w:rFonts w:eastAsiaTheme="minorHAnsi"/>
                <w:color w:val="000000"/>
                <w:lang w:eastAsia="en-US"/>
              </w:rPr>
              <w:t>.[</w:t>
            </w:r>
            <w:proofErr w:type="gramEnd"/>
            <w:r w:rsidR="00251ABC">
              <w:rPr>
                <w:rFonts w:eastAsiaTheme="minorHAnsi"/>
                <w:color w:val="000000"/>
                <w:lang w:eastAsia="en-US"/>
              </w:rPr>
              <w:t>34</w:t>
            </w:r>
            <w:r w:rsidR="001F3F6B" w:rsidRPr="00CA40B8">
              <w:rPr>
                <w:rFonts w:eastAsiaTheme="minorHAnsi"/>
                <w:color w:val="000000"/>
                <w:lang w:eastAsia="en-US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08F3205" w14:textId="75EA60C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  <w:lang w:eastAsia="en-AU"/>
              </w:rPr>
              <w:t xml:space="preserve">Barthel Index (/20 </w:t>
            </w:r>
            <w:r w:rsidRPr="00CA40B8">
              <w:rPr>
                <w:color w:val="000000"/>
              </w:rPr>
              <w:t>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EB964" w14:textId="55B4FBC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B076D" w14:textId="20D83D4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7 (4); 2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888C2" w14:textId="6838286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7.9 (3.2); 22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3621B" w14:textId="46B3BB5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9, 95% CI -3.0 to 1.2</w:t>
            </w:r>
          </w:p>
        </w:tc>
      </w:tr>
      <w:tr w:rsidR="00DC5231" w:rsidRPr="00CA40B8" w14:paraId="14CCF882" w14:textId="77777777" w:rsidTr="00721422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C9EE1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C00C9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B0296B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31AD90" w14:textId="1B2D0B6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DC2FED" w14:textId="00A09EC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7.5 (4.4); 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275CEF" w14:textId="14E1C23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8.6 (3.1); 2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24FB64" w14:textId="29769C0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.1, 95% CI -3.4 to 1.2</w:t>
            </w:r>
          </w:p>
        </w:tc>
      </w:tr>
      <w:tr w:rsidR="00DC5231" w:rsidRPr="00CA40B8" w14:paraId="58917A8C" w14:textId="77777777" w:rsidTr="002F400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666128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A9EB68" w14:textId="439C049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Curcio </w:t>
            </w:r>
            <w:proofErr w:type="gramStart"/>
            <w:r w:rsidRPr="00CA40B8">
              <w:rPr>
                <w:color w:val="000000"/>
              </w:rPr>
              <w:t>et al.</w:t>
            </w:r>
            <w:r w:rsidR="001F3F6B" w:rsidRPr="00CA40B8">
              <w:rPr>
                <w:color w:val="000000"/>
              </w:rPr>
              <w:t>[</w:t>
            </w:r>
            <w:proofErr w:type="gramEnd"/>
            <w:r w:rsidR="001F3F6B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1</w:t>
            </w:r>
            <w:r w:rsidR="001F3F6B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B8F79B" w14:textId="69D68EF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arthel Index (modified) (/100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FFD4D7" w14:textId="522C36F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952CA6" w14:textId="1E320AE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91.2 (6.7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9DEAF8D" w14:textId="249F6C7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7.0 (19.0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01867E" w14:textId="2AC8D43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4.2, 95% CI 1.7 to 26.7</w:t>
            </w:r>
          </w:p>
        </w:tc>
      </w:tr>
      <w:tr w:rsidR="00DC5231" w:rsidRPr="00CA40B8" w14:paraId="1FC0857D" w14:textId="77777777" w:rsidTr="002D5F56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17207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245DD6E" w14:textId="794F8EB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Wilson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0B338E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8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4CC17D" w14:textId="4546713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Gross Motor Subscale (/12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A7D46C" w14:textId="07960A6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8CD806" w14:textId="3269BFD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6 (4.2); 1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7483F22" w14:textId="4EAEB85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5 (4.4); 1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AAFD34" w14:textId="4953BDF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1, 95% CI -2.6 to 2.8</w:t>
            </w:r>
          </w:p>
        </w:tc>
      </w:tr>
      <w:tr w:rsidR="00DC5231" w:rsidRPr="00CA40B8" w14:paraId="5E13A001" w14:textId="77777777" w:rsidTr="002D5F56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CDDED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EA63B9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0A1F4" w14:textId="2AC454E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Functional Independent Measure + Functional Assessment Measure (1-7 ↑)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1B6ED" w14:textId="221A9E9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E37F28" w14:textId="2B11C0F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.8 (2.2); 1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2124C" w14:textId="7D4BB93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.4 (2.0); 1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D4D59B" w14:textId="19FC311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4, 95% CI -0.94 to 1.7</w:t>
            </w:r>
          </w:p>
        </w:tc>
      </w:tr>
      <w:tr w:rsidR="00DC5231" w:rsidRPr="00CA40B8" w14:paraId="50679F09" w14:textId="77777777" w:rsidTr="00271893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1EE3A94" w14:textId="646624EA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Cardiorespiratory Fitness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B4A0F0B" w14:textId="5093A0A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ateman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4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32FD338" w14:textId="65C16A2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Peak Heart rate during submaximal graded exercise test (beats per mi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C6C3FD" w14:textId="7B5781B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59A70A" w14:textId="62C9951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58.2 (21.1); 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A6A0B38" w14:textId="65B3E31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53.7 (25.4); 21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3D1BFD" w14:textId="7456172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4.5, 95% CI -9.4 to 18.4</w:t>
            </w:r>
          </w:p>
        </w:tc>
      </w:tr>
      <w:tr w:rsidR="00DC5231" w:rsidRPr="00CA40B8" w14:paraId="7C995CD4" w14:textId="77777777" w:rsidTr="00271893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4D0C4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DD3B90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42E47E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44A62A" w14:textId="4615C0C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A784C8" w14:textId="6F3CE5C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52.8 (28.9); 1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C9DB950" w14:textId="4CA8315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59.7 (25); 21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DADE93" w14:textId="4106552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6.9 95% CI -23.7 to 9.9</w:t>
            </w:r>
          </w:p>
        </w:tc>
      </w:tr>
      <w:tr w:rsidR="00DC5231" w:rsidRPr="00CA40B8" w14:paraId="7DDF10D8" w14:textId="77777777" w:rsidTr="004A3B1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8B306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CC6470" w14:textId="27A40B4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Canning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CC6681" w:rsidRPr="00CA40B8">
              <w:rPr>
                <w:color w:val="000000"/>
              </w:rPr>
              <w:t>4</w:t>
            </w:r>
            <w:r w:rsidR="00251ABC">
              <w:rPr>
                <w:color w:val="000000"/>
              </w:rPr>
              <w:t>0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35FD0B" w14:textId="6B5F8E5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Exercise efficiency (VO</w:t>
            </w:r>
            <w:r w:rsidRPr="00CA40B8">
              <w:rPr>
                <w:color w:val="000000"/>
                <w:vertAlign w:val="subscript"/>
              </w:rPr>
              <w:t>2</w:t>
            </w:r>
            <w:r w:rsidRPr="00CA40B8">
              <w:rPr>
                <w:color w:val="000000"/>
              </w:rPr>
              <w:t xml:space="preserve"> equivalent) during a 3-min equivalent workload test (L.min</w:t>
            </w:r>
            <w:r w:rsidRPr="00CA40B8">
              <w:rPr>
                <w:color w:val="000000"/>
                <w:vertAlign w:val="superscript"/>
              </w:rPr>
              <w:t>-1</w:t>
            </w:r>
            <w:r w:rsidRPr="00CA40B8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397F77" w14:textId="5C4D2D9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DBC45C" w14:textId="2E1F8EA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5 (0.2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008C5E1" w14:textId="3F513C6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5 (0.1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9C1505" w14:textId="18C99AA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0, 95% CI -0.2 to 0.2</w:t>
            </w:r>
          </w:p>
        </w:tc>
      </w:tr>
      <w:tr w:rsidR="00DC5231" w:rsidRPr="00CA40B8" w14:paraId="5B3DC7DF" w14:textId="77777777" w:rsidTr="004A3B1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9618DD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44D3CB" w14:textId="0F122F1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Driver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3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7DCFD0" w14:textId="7269EAE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ubmaximal cycle ergometry time (mi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9A39D4" w14:textId="71A01C3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A936A1" w14:textId="1B5F0B5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9.6 (2.1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BA1BCAA" w14:textId="557FC80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4 (1.6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CFC177" w14:textId="3B192E5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4.2, 95% CI 2.4 to 6.0</w:t>
            </w:r>
          </w:p>
        </w:tc>
      </w:tr>
      <w:tr w:rsidR="00DC5231" w:rsidRPr="00CA40B8" w14:paraId="10186C02" w14:textId="77777777" w:rsidTr="00F051C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DCA95B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F59CE7F" w14:textId="0A41162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9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35387BA" w14:textId="0A2CB09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Distance completed during 20-m shuttle test (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A96C7" w14:textId="5C9AD4F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73093" w14:textId="5C30069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95.0 (358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D9F77E7" w14:textId="555F38B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07.0 (365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C7C68A" w14:textId="0BC0DF3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12.0, 95% CI -292.1 to 68.1</w:t>
            </w:r>
          </w:p>
        </w:tc>
      </w:tr>
      <w:tr w:rsidR="00DC5231" w:rsidRPr="00CA40B8" w14:paraId="2BB24D51" w14:textId="77777777" w:rsidTr="00F051C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554EA4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B6C4D8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AA5A8E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60A306" w14:textId="724CE76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5AE1D1" w14:textId="53E741D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13.0 (375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495D117" w14:textId="6BDA9C1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54.0 (398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8321BD" w14:textId="4BE1DE7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41.0, 95% CI -333.8 to 51.8</w:t>
            </w:r>
          </w:p>
        </w:tc>
      </w:tr>
      <w:tr w:rsidR="00DC5231" w:rsidRPr="00CA40B8" w14:paraId="39DD4B51" w14:textId="77777777" w:rsidTr="004A3B14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F4545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53FEEC" w14:textId="26E4EF7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1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67667E" w14:textId="71F8E58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ime spent in HR training zone (</w:t>
            </w:r>
            <w:proofErr w:type="gramStart"/>
            <w:r w:rsidRPr="00CA40B8">
              <w:rPr>
                <w:color w:val="000000"/>
              </w:rPr>
              <w:t>i.e.</w:t>
            </w:r>
            <w:proofErr w:type="gramEnd"/>
            <w:r w:rsidRPr="00CA40B8">
              <w:rPr>
                <w:color w:val="000000"/>
              </w:rPr>
              <w:t xml:space="preserve"> ≥ 50% heart rate reserve) (mi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D3E9E8" w14:textId="4A92523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C1461F" w14:textId="45122B0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.3 (8.9); 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2ABC8C2" w14:textId="4B64F8F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.1 (9.4); 2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41AED6" w14:textId="7B1DCD4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2, 95% CI -4.5 to 6.9</w:t>
            </w:r>
          </w:p>
        </w:tc>
      </w:tr>
      <w:tr w:rsidR="00DC5231" w:rsidRPr="00CA40B8" w14:paraId="37CCF5B4" w14:textId="77777777" w:rsidTr="00984941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99F3AC3" w14:textId="2656734B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 xml:space="preserve">Muscle strength 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C9E50F6" w14:textId="61E102E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Driver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3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94CC9B" w14:textId="176BA29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Grip Strength (right, 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7A04B1" w14:textId="2619EAA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12BE7C" w14:textId="509F437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1.7 (13.4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D22801F" w14:textId="784964C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1.6 (13.2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9A26BC" w14:textId="5DD0E2B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1, 95% CI -12.9 to 13.1</w:t>
            </w:r>
          </w:p>
        </w:tc>
      </w:tr>
      <w:tr w:rsidR="00DC5231" w:rsidRPr="00CA40B8" w14:paraId="7896DBDC" w14:textId="77777777" w:rsidTr="0098494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FADA7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9B425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4E1320" w14:textId="72C5581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Grip Strength (left, 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407996" w14:textId="4B4C8B6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85237E" w14:textId="2AD8E8E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9.8 (15.4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9AF74DD" w14:textId="02C6C8C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32.8 (18.1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22FED4" w14:textId="38BF6FA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0, 95% CI -19.5 to 13.5</w:t>
            </w:r>
          </w:p>
        </w:tc>
      </w:tr>
      <w:tr w:rsidR="00DC5231" w:rsidRPr="00CA40B8" w14:paraId="391692EE" w14:textId="77777777" w:rsidTr="0098494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7D86C0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A74918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ABF349" w14:textId="1EB9A1C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odified curl-up (repetitions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121FF" w14:textId="528C836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A1EB76" w14:textId="6FFE854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9.3 (21.7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1D2CDB5" w14:textId="18DB20E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2.3 (26.1); 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2A694E" w14:textId="1F34FA3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0, 95% CI -26.5 to 20.5</w:t>
            </w:r>
          </w:p>
        </w:tc>
      </w:tr>
      <w:tr w:rsidR="00DC5231" w:rsidRPr="00CA40B8" w14:paraId="71F37DF1" w14:textId="77777777" w:rsidTr="009442CA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0F73C7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5D95F6E" w14:textId="5652947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Katz-</w:t>
            </w:r>
            <w:proofErr w:type="spellStart"/>
            <w:r w:rsidRPr="00CA40B8">
              <w:rPr>
                <w:color w:val="000000"/>
              </w:rPr>
              <w:t>Leur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2</w:t>
            </w:r>
            <w:r w:rsidR="000B338E" w:rsidRPr="00CA40B8">
              <w:rPr>
                <w:color w:val="000000"/>
              </w:rPr>
              <w:t>]</w:t>
            </w:r>
            <w:r w:rsidRPr="00CA40B8">
              <w:rPr>
                <w:color w:val="000000"/>
              </w:rPr>
              <w:t>⁺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F2EB309" w14:textId="493B00D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Isometric muscle strength – hip abduction (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974353" w14:textId="7399B47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FEA5F0" w14:textId="0267FA9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7 (1.9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A30B969" w14:textId="7B38EBB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8 (1.1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45C716" w14:textId="318AD03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1, 95% CI -1.5 to 1.3</w:t>
            </w:r>
          </w:p>
        </w:tc>
      </w:tr>
      <w:tr w:rsidR="00DC5231" w:rsidRPr="00CA40B8" w14:paraId="6C47654A" w14:textId="77777777" w:rsidTr="009442CA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167DEE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E9E66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39008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D6A98B" w14:textId="3E716E7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32F331" w14:textId="4CFBCD4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3 (1.4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2A87366" w14:textId="67B1351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5FC64D" w14:textId="417855B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2A47995C" w14:textId="77777777" w:rsidTr="00BB1FE2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33766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52C80E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CD18B1D" w14:textId="309AC85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Isometric muscle strength – hip extension (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D2C310" w14:textId="6AAE612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91E319" w14:textId="5B0DC59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6 (2.2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CC22F52" w14:textId="01CEEBD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7 (1.3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9E0C38" w14:textId="1F5EF54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9, 95% CI -0.8 to 2.6</w:t>
            </w:r>
          </w:p>
        </w:tc>
      </w:tr>
      <w:tr w:rsidR="00DC5231" w:rsidRPr="00CA40B8" w14:paraId="521AD59F" w14:textId="77777777" w:rsidTr="00BB1FE2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C27BDB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516420D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F096C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D4667F" w14:textId="48D6B4B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CDDB3" w14:textId="07C8830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6 (1.2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B81BB0C" w14:textId="144DED6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F19CD7" w14:textId="6724FC5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4C002CE2" w14:textId="77777777" w:rsidTr="00B901B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F0BD1F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9434B1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6B62963" w14:textId="764AF21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Isometric muscle strength – knee extension (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5EB8EB" w14:textId="3ED2CAB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E8F62C" w14:textId="199F2BC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2 (4.4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D38D7EA" w14:textId="3F19D88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0 (0.7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C0155C" w14:textId="018E6A2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O.2, 95% CI -2.7 to 3.1</w:t>
            </w:r>
          </w:p>
        </w:tc>
      </w:tr>
      <w:tr w:rsidR="00DC5231" w:rsidRPr="00CA40B8" w14:paraId="48D6C418" w14:textId="77777777" w:rsidTr="00B901B1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037E66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14E3A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6E33EB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CA8555" w14:textId="6FE08D9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69C1E1" w14:textId="11090F3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0 (0.8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13FB0D3" w14:textId="0C983CB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6F888F" w14:textId="10F2434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704482B6" w14:textId="77777777" w:rsidTr="00A95050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E129A4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073D10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FBE6966" w14:textId="7F63643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Isometric muscle strength – knee flexion (K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DE5F0B" w14:textId="37B6F63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125E7" w14:textId="002BEC8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0 (3.0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D47E0F6" w14:textId="06807A9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1 (1.0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8E3999" w14:textId="46BF7CD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1, 95% CI -2.2 to 2.0</w:t>
            </w:r>
          </w:p>
        </w:tc>
      </w:tr>
      <w:tr w:rsidR="00DC5231" w:rsidRPr="00CA40B8" w14:paraId="26BB26B3" w14:textId="77777777" w:rsidTr="00A95050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F305AD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2D8F2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D95B5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926E87" w14:textId="14A4353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A6FAEB" w14:textId="2AACBFF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3 (1.4); 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3F50D52" w14:textId="475D0A5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0CD7AF" w14:textId="390B6C7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1200316B" w14:textId="77777777" w:rsidTr="00C317B6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C490BD3" w14:textId="1EDB682A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Body Compositio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95766EF" w14:textId="32C843B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9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914AB06" w14:textId="0E2B72F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ody Mass Index (Kg/m</w:t>
            </w:r>
            <w:r w:rsidRPr="00CA40B8">
              <w:rPr>
                <w:color w:val="000000"/>
                <w:vertAlign w:val="superscript"/>
              </w:rPr>
              <w:t>2</w:t>
            </w:r>
            <w:r w:rsidRPr="00CA40B8"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F1FAF7" w14:textId="011076D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5C440" w14:textId="7BF4C35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3.9 (3.5); 1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7B6A204" w14:textId="4A1DC1D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3.4 (3.6); 13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725A54" w14:textId="55971C2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5, 95% CI -2.1 to 3.1</w:t>
            </w:r>
          </w:p>
        </w:tc>
      </w:tr>
      <w:tr w:rsidR="00DC5231" w:rsidRPr="00CA40B8" w14:paraId="5F5654DC" w14:textId="77777777" w:rsidTr="00C317B6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BB03D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8FDA00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AB0BF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F7C884" w14:textId="0E02608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D46777" w14:textId="0339B6E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4.7 (3.8); 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2920F34" w14:textId="0D14601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3.2 (3.6); 1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5E28F7" w14:textId="0D487AF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5, 95% CI -1.0 to 4.0</w:t>
            </w:r>
          </w:p>
        </w:tc>
      </w:tr>
      <w:tr w:rsidR="00DC5231" w:rsidRPr="00CA40B8" w14:paraId="51F7FBAE" w14:textId="77777777" w:rsidTr="00FB587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4ECD40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24BF0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AC07064" w14:textId="1B40F4A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Waist Circumference (cm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A47CCD" w14:textId="6FAD092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54A176" w14:textId="56ED27A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3.6 (8.7); 1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1C2EF4E" w14:textId="1CA5289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2.4 (10.2); 12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634918" w14:textId="5755A58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2, 95% CI -6.1 to 8.5</w:t>
            </w:r>
          </w:p>
        </w:tc>
      </w:tr>
      <w:tr w:rsidR="00DC5231" w:rsidRPr="00CA40B8" w14:paraId="386B6FDE" w14:textId="77777777" w:rsidTr="00FB587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77712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3D44F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8AAA58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B5AED0" w14:textId="5DB2792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0027ED" w14:textId="2448FD4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4.3 (9.2); 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E0868B7" w14:textId="0708A5D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81.1 (9.4); 1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A62879" w14:textId="4747983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3.2, 95% CI -3.0 to 9.4</w:t>
            </w:r>
          </w:p>
        </w:tc>
      </w:tr>
      <w:tr w:rsidR="00DC5231" w:rsidRPr="00CA40B8" w14:paraId="582E337A" w14:textId="77777777" w:rsidTr="00C268E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7F1382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1C3F23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DAF048C" w14:textId="7417EEA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Waist-to-hip rati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4E38D0" w14:textId="5C44E33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E6681D" w14:textId="730E539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9 (0.1); 1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7351799" w14:textId="644519F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9 (0.1); 1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D7142F" w14:textId="769435E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0, 95% CI -0.1 to 0.1</w:t>
            </w:r>
          </w:p>
        </w:tc>
      </w:tr>
      <w:tr w:rsidR="00DC5231" w:rsidRPr="00CA40B8" w14:paraId="291D43F3" w14:textId="77777777" w:rsidTr="00C268E4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2017F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4058D4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9C81D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2F4571" w14:textId="22DEFE9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87DC70" w14:textId="1048A75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9 (0.1); 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6208D1B" w14:textId="2853A31E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0.9 (0.1); 12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D2052D" w14:textId="271CD42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2, 95% CI -6.1 to 8.5</w:t>
            </w:r>
          </w:p>
        </w:tc>
      </w:tr>
      <w:tr w:rsidR="00DC5231" w:rsidRPr="00CA40B8" w14:paraId="6789DE43" w14:textId="77777777" w:rsidTr="00D16C46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F79B871" w14:textId="243AF2AF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Fatigue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BA5C12E" w14:textId="1B100B9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ateman </w:t>
            </w:r>
            <w:proofErr w:type="gramStart"/>
            <w:r w:rsidRPr="00CA40B8">
              <w:rPr>
                <w:color w:val="000000"/>
              </w:rPr>
              <w:t>et al.</w:t>
            </w:r>
            <w:r w:rsidR="000B338E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4</w:t>
            </w:r>
            <w:r w:rsidR="000B338E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0F104EA" w14:textId="2BEE67A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Chalder Modified Fatigue Scale (mental fatigue subscale, /10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563A95" w14:textId="24E3075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123B19" w14:textId="6F520C3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3 (3.1); 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272072C" w14:textId="12F4B30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.4 (2.1); 1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89FBB3" w14:textId="6A54A0E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9, 95% CI -0.7 to 2.5</w:t>
            </w:r>
          </w:p>
        </w:tc>
      </w:tr>
      <w:tr w:rsidR="00DC5231" w:rsidRPr="00CA40B8" w14:paraId="3B0C1493" w14:textId="77777777" w:rsidTr="00D16C46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20A12F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D450A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27FD6D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320CC0" w14:textId="6DB332A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FE689" w14:textId="2663B4F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9 (3.8); 2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FDBE5DE" w14:textId="522039B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.0 (2.4); 1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0E5628" w14:textId="05FF9D2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9, 95% CI -0.1 to 3.8</w:t>
            </w:r>
          </w:p>
        </w:tc>
      </w:tr>
      <w:tr w:rsidR="00DC5231" w:rsidRPr="00CA40B8" w14:paraId="075EA6D5" w14:textId="77777777" w:rsidTr="004A03AF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6626AD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CE687F3" w14:textId="3538E02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9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2FA4B99" w14:textId="57BDA78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Profile of Moods State (fatigue subscale, </w:t>
            </w:r>
            <w:r w:rsidRPr="00CA40B8">
              <w:rPr>
                <w:i/>
                <w:iCs/>
                <w:color w:val="000000"/>
              </w:rPr>
              <w:t>t</w:t>
            </w:r>
            <w:r w:rsidRPr="00CA40B8">
              <w:rPr>
                <w:color w:val="000000"/>
              </w:rPr>
              <w:t>-score converted from raw score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32E9A5" w14:textId="53048DC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3A6090" w14:textId="4086C92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7.0 (7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5977DCF" w14:textId="584CC86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3.0 (6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C22DA9" w14:textId="4395C44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4.0, 95% CI 0.8 to 7.2</w:t>
            </w:r>
          </w:p>
        </w:tc>
      </w:tr>
      <w:tr w:rsidR="00DC5231" w:rsidRPr="00CA40B8" w14:paraId="10992B8D" w14:textId="77777777" w:rsidTr="004A03AF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2BB4A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BDFAB4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47A04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DCE2A4" w14:textId="5F288B8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EF8A6A" w14:textId="208D5DB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6.0 (8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A9DEEC1" w14:textId="483F180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3.0 (5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DD51D5" w14:textId="210A4D7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3.0, 95% CI -0.3 to 6.3</w:t>
            </w:r>
          </w:p>
        </w:tc>
      </w:tr>
      <w:tr w:rsidR="00DC5231" w:rsidRPr="00CA40B8" w14:paraId="2ADC0E1A" w14:textId="77777777" w:rsidTr="007166D3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32E55C" w14:textId="0DC02EB8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C95EC2A" w14:textId="56F399FB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Kolakowsky-Hayn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C1CA9" w:rsidRPr="00CA40B8">
              <w:rPr>
                <w:color w:val="000000"/>
              </w:rPr>
              <w:t>36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91D6C2" w14:textId="472E25A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Global Fatigue Index (1-50 ↓)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E89F99" w14:textId="1610462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3FA998" w14:textId="7CFAC0CF" w:rsidR="00DC5231" w:rsidRPr="00CA40B8" w:rsidRDefault="00796784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0.5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359ED2E" w14:textId="48D9F9E4" w:rsidR="00DC5231" w:rsidRPr="00CA40B8" w:rsidRDefault="00796784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4.6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ECEA0E" w14:textId="345A9D9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4C5A618C" w14:textId="77777777" w:rsidTr="007166D3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15CE51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A98CF3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52705C" w14:textId="7F03B4B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arrow Neurological Institute Fatigue Scale (/70 ↓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AD4B2C" w14:textId="095EF2C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2990FB" w14:textId="67C63842" w:rsidR="00DC5231" w:rsidRPr="00CA40B8" w:rsidRDefault="00823C7E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9.7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8ABB74A" w14:textId="696E80F0" w:rsidR="00DC5231" w:rsidRPr="00CA40B8" w:rsidRDefault="00823C7E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4.4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A35E03" w14:textId="4E81BF1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53006EF0" w14:textId="77777777" w:rsidTr="002355D9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5D042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4891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BCBB34" w14:textId="0125F16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Multidimensional Fatigue Inventory </w:t>
            </w:r>
            <w:r w:rsidRPr="00CA40B8">
              <w:rPr>
                <w:color w:val="000000"/>
              </w:rPr>
              <w:lastRenderedPageBreak/>
              <w:t>(</w:t>
            </w:r>
            <w:r w:rsidR="00334493" w:rsidRPr="00CA40B8">
              <w:rPr>
                <w:color w:val="000000"/>
              </w:rPr>
              <w:t>General F</w:t>
            </w:r>
            <w:r w:rsidR="00012EAA" w:rsidRPr="00CA40B8">
              <w:rPr>
                <w:color w:val="000000"/>
              </w:rPr>
              <w:t xml:space="preserve">atigue subscale </w:t>
            </w:r>
            <w:r w:rsidR="00334493" w:rsidRPr="00CA40B8">
              <w:rPr>
                <w:color w:val="000000"/>
              </w:rPr>
              <w:t>4</w:t>
            </w:r>
            <w:r w:rsidRPr="00CA40B8">
              <w:rPr>
                <w:color w:val="000000"/>
              </w:rPr>
              <w:t>-</w:t>
            </w:r>
            <w:r w:rsidR="00334493" w:rsidRPr="00CA40B8">
              <w:rPr>
                <w:color w:val="000000"/>
              </w:rPr>
              <w:t>2</w:t>
            </w:r>
            <w:r w:rsidRPr="00CA40B8">
              <w:rPr>
                <w:color w:val="000000"/>
              </w:rPr>
              <w:t>0 ↓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66B764" w14:textId="1A95464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lastRenderedPageBreak/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96810B" w14:textId="2A7CC257" w:rsidR="00DC5231" w:rsidRPr="00CA40B8" w:rsidRDefault="00CC0F9B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9.9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17DCD" w14:textId="5EF7D56B" w:rsidR="00DC5231" w:rsidRPr="00CA40B8" w:rsidRDefault="00CC0F9B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1.1</w:t>
            </w:r>
            <w:r w:rsidR="00DC5231" w:rsidRPr="00CA40B8">
              <w:rPr>
                <w:color w:val="000000"/>
                <w:lang w:eastAsia="en-AU"/>
              </w:rPr>
              <w:t xml:space="preserve"> (NR); N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A41683" w14:textId="5F5F04C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  <w:tr w:rsidR="00DC5231" w:rsidRPr="00CA40B8" w14:paraId="3E3F26C7" w14:textId="77777777" w:rsidTr="002355D9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2ACD4BD" w14:textId="05200FFB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Cognitio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B6A318C" w14:textId="49FE52D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McMillan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4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FBAE5D" w14:textId="2AFF7FB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elf-Reported Cognitive Failures (/100 ↓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CEBD8" w14:textId="2DC8314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090F0" w14:textId="023FC77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1 (17); 3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52E5E" w14:textId="66F90BB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38 (22); 4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E08446" w14:textId="3C42CE8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3.0, 95% CI -5.2 to 11.2</w:t>
            </w:r>
          </w:p>
        </w:tc>
      </w:tr>
      <w:tr w:rsidR="00DC5231" w:rsidRPr="00CA40B8" w14:paraId="28A4EB05" w14:textId="77777777" w:rsidTr="002355D9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BF86B9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0264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EA0932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FD054" w14:textId="3BC58AA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80872" w14:textId="713B7D6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38 (17); 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8E6C4" w14:textId="5383FDF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1 (19); 3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9AFAA" w14:textId="41B25DE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0, 95% CI -11.3 to 5.3</w:t>
            </w:r>
          </w:p>
        </w:tc>
      </w:tr>
      <w:tr w:rsidR="00DC5231" w:rsidRPr="00CA40B8" w14:paraId="0BF0A051" w14:textId="77777777" w:rsidTr="00C208CB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C837C58" w14:textId="4F8A25E6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Quality of Lif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45FA15" w14:textId="37D7393E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Curcio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1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97E7B9" w14:textId="29FD246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Quality of Life after Brain Injury scale (unclear scoring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173DB" w14:textId="4EA728E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E6759E" w14:textId="7047982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9.4 (16.5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C3B1F2A" w14:textId="57C973B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2.3 (17.7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277642" w14:textId="2368E51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2.9, 95% CI -17.9 to 12.1</w:t>
            </w:r>
          </w:p>
        </w:tc>
      </w:tr>
      <w:tr w:rsidR="00DC5231" w:rsidRPr="00CA40B8" w14:paraId="2443F6BD" w14:textId="77777777" w:rsidTr="00C208CB">
        <w:trPr>
          <w:trHeight w:val="7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2EAD7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8026A" w14:textId="5E884B28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Gemmell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7B76A7" w:rsidRPr="00CA40B8">
              <w:rPr>
                <w:color w:val="000000"/>
              </w:rPr>
              <w:t>4</w:t>
            </w:r>
            <w:r w:rsidR="00436D50" w:rsidRPr="00CA40B8">
              <w:rPr>
                <w:color w:val="000000"/>
              </w:rPr>
              <w:t>8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15ADA" w14:textId="2A21E11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he Medical Outcomes Study Short Form-36 (mental health summary scale) (unclear scorin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C71578" w14:textId="3D148ED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F5FE2" w14:textId="130DE0B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06.8 (61.8); 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E18ED" w14:textId="6C3231A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05.2 (63.7); 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EFBF1" w14:textId="2697187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6, 95% CI -56.4 to 59.6</w:t>
            </w:r>
          </w:p>
        </w:tc>
      </w:tr>
      <w:tr w:rsidR="00DC5231" w:rsidRPr="00CA40B8" w14:paraId="2E90B22D" w14:textId="77777777" w:rsidTr="000B76BB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E5D6E40" w14:textId="70DBBA8F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Moo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5B72EE" w14:textId="65C509BA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Bellon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436D50" w:rsidRPr="00CA40B8">
              <w:rPr>
                <w:color w:val="000000"/>
              </w:rPr>
              <w:t>35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54DA97" w14:textId="4FC926A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Perceived Stress Scale (/56 ↓)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52D3A9" w14:textId="495ED83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8EB72A" w14:textId="738E1FC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0.8 (8.1); 2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01585A5" w14:textId="4D1B3C0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4.3 (10.9); 4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B4FE69" w14:textId="276776E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5, 95% CI -8.0 to 1.0</w:t>
            </w:r>
          </w:p>
        </w:tc>
      </w:tr>
      <w:tr w:rsidR="00DC5231" w:rsidRPr="00CA40B8" w14:paraId="2C0F19AC" w14:textId="77777777" w:rsidTr="00C85D0C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102C6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8382BF" w14:textId="1C96DE3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Gemmell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7B76A7" w:rsidRPr="00CA40B8">
              <w:rPr>
                <w:color w:val="000000"/>
              </w:rPr>
              <w:t>4</w:t>
            </w:r>
            <w:r w:rsidR="00436D50" w:rsidRPr="00CA40B8">
              <w:rPr>
                <w:color w:val="000000"/>
              </w:rPr>
              <w:t>8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3B9661" w14:textId="6FC1DFA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Rosenberg Self-Esteem Scale (/30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04E931" w14:textId="569AC31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72B7EC" w14:textId="290BB6C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6.7 (22.2); 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F069846" w14:textId="2F2018C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8.2 (18.9); 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0C9077" w14:textId="50A17C6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1.5, 95% CI -20.6 to 17.6</w:t>
            </w:r>
          </w:p>
        </w:tc>
      </w:tr>
      <w:tr w:rsidR="00DC5231" w:rsidRPr="00CA40B8" w14:paraId="378AABB5" w14:textId="77777777" w:rsidTr="00331C4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BFC3909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624DCB9" w14:textId="4BE479F0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9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F345F80" w14:textId="77093E8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Depression Anxiety and Stress Scale (depression </w:t>
            </w:r>
            <w:proofErr w:type="spellStart"/>
            <w:r w:rsidRPr="00CA40B8">
              <w:rPr>
                <w:color w:val="000000"/>
              </w:rPr>
              <w:t>subscore</w:t>
            </w:r>
            <w:proofErr w:type="spellEnd"/>
            <w:r w:rsidRPr="00CA40B8">
              <w:rPr>
                <w:color w:val="000000"/>
              </w:rPr>
              <w:t>) (/42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40977A" w14:textId="5E6A536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000568" w14:textId="5D52AD7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3 (8.2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FDC1157" w14:textId="731A2E06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2.4 (3.6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92170A" w14:textId="7A60BE9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2.9, 95% CI -5.2 to 5.2</w:t>
            </w:r>
          </w:p>
        </w:tc>
      </w:tr>
      <w:tr w:rsidR="00DC5231" w:rsidRPr="00CA40B8" w14:paraId="58475D8A" w14:textId="77777777" w:rsidTr="00331C4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4F079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E375B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27ADF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4AD22D" w14:textId="44DC6B0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6DC737" w14:textId="44DC9F5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7 (8.9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3804BAB" w14:textId="0884F9C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7 (11.5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E3ABED" w14:textId="370535B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0, 95% CI -0.2 to 6.0</w:t>
            </w:r>
          </w:p>
        </w:tc>
      </w:tr>
      <w:tr w:rsidR="00DC5231" w:rsidRPr="00CA40B8" w14:paraId="2DCC0D6B" w14:textId="77777777" w:rsidTr="00E44EE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EA06C2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6122FAB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2BBA23E" w14:textId="6CC76E9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Profile of Moods State (depression/dejection </w:t>
            </w:r>
            <w:r w:rsidRPr="00CA40B8">
              <w:rPr>
                <w:color w:val="000000"/>
              </w:rPr>
              <w:lastRenderedPageBreak/>
              <w:t>subscale) (</w:t>
            </w:r>
            <w:r w:rsidRPr="00CA40B8">
              <w:rPr>
                <w:i/>
                <w:iCs/>
                <w:color w:val="000000"/>
              </w:rPr>
              <w:t>t</w:t>
            </w:r>
            <w:r w:rsidRPr="00CA40B8">
              <w:rPr>
                <w:color w:val="000000"/>
              </w:rPr>
              <w:t>-score converted from raw score ↓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4BE662" w14:textId="300E21B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lastRenderedPageBreak/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D230D7" w14:textId="68348F9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1.0 (7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7A88FE2" w14:textId="5E25D34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39.0 (7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A49A9C" w14:textId="578EE633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2.0, 95% CI -1.5 to 5.5</w:t>
            </w:r>
          </w:p>
        </w:tc>
      </w:tr>
      <w:tr w:rsidR="00DC5231" w:rsidRPr="00CA40B8" w14:paraId="463D37FC" w14:textId="77777777" w:rsidTr="00E44EE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BBCF45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60B5B3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B71BF5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B84AB6" w14:textId="5703851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17179C" w14:textId="751A3C8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1.0 (6.0); 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4F1A04E" w14:textId="38EC1CA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40.0 (6.0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9F81A4" w14:textId="1B4CF84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0, 95% CI -2.0 to 4.0</w:t>
            </w:r>
          </w:p>
        </w:tc>
      </w:tr>
      <w:tr w:rsidR="00DC5231" w:rsidRPr="00CA40B8" w14:paraId="58F3C4B6" w14:textId="77777777" w:rsidTr="00282E46">
        <w:trPr>
          <w:trHeight w:val="7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2B84F0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978E1C" w14:textId="776C5C2F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Kleffelgaard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53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9336E03" w14:textId="4DAADC4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Hospital Anxiety and Depression Scale (depression subscale) (/21 ↓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03885" w14:textId="2930ED2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4E81C" w14:textId="6D0C5CE3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.1 (4.3); 3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950F1" w14:textId="46374CA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.2 (5.4); 3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2EE11" w14:textId="2A47A7D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0.1, 95% CI -2.5 to 2.3</w:t>
            </w:r>
          </w:p>
        </w:tc>
      </w:tr>
      <w:tr w:rsidR="00DC5231" w:rsidRPr="00CA40B8" w14:paraId="68ADE1F6" w14:textId="77777777" w:rsidTr="00282E46">
        <w:trPr>
          <w:trHeight w:val="7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32D5D4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4215C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4B8058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750CA" w14:textId="5401C51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31E4A" w14:textId="47F8EB5C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.7 (5.2); 2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DCC9A" w14:textId="24C4F4D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.1 (4.8); 28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F3A56" w14:textId="5981DE2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6, 95% CI -1.0 to 4.2</w:t>
            </w:r>
          </w:p>
        </w:tc>
      </w:tr>
      <w:tr w:rsidR="00DC5231" w:rsidRPr="00CA40B8" w14:paraId="08352F30" w14:textId="77777777" w:rsidTr="00755C39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ACE5F59" w14:textId="65FDB7D6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Participatio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A2C9C04" w14:textId="6EF4274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lake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7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6A389F" w14:textId="274FDBD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ocial Support for Exercise Habits Scale (family support) (unclear scorin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0AE648" w14:textId="4EE5EFB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312CAC" w14:textId="04E76D0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6.0 (9.1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48BBE7D" w14:textId="2DB641E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4 (9.8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17B2DA" w14:textId="271C8B2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2.0, 95% CI -6.3 to 10.3</w:t>
            </w:r>
          </w:p>
        </w:tc>
      </w:tr>
      <w:tr w:rsidR="00DC5231" w:rsidRPr="00CA40B8" w14:paraId="616DFF96" w14:textId="77777777" w:rsidTr="00755C39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5FFDAE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93F3B9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F9CF42" w14:textId="4E722D5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ocial Support for Exercise Habits Scale (friend support) (unclear scorin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90E2A8" w14:textId="476B3192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540C0A" w14:textId="05FE8C8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4.0 (10.0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45EC0A3" w14:textId="4DCC85F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2.5 (3.5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11015D" w14:textId="675DCC9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5, 95% CI -5.1 to 8.1</w:t>
            </w:r>
          </w:p>
        </w:tc>
      </w:tr>
      <w:tr w:rsidR="00DC5231" w:rsidRPr="00CA40B8" w14:paraId="500883A3" w14:textId="77777777" w:rsidTr="004718C9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BBD1F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D738E22" w14:textId="4F74C5C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Hassett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49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520832C" w14:textId="54E1616F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Goals – Total No. se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54FA24" w14:textId="6DC8677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0CF1AC" w14:textId="2454C21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.4 (1.2); 2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9A02EF9" w14:textId="65C2149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.0 (1.5); 2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36D7FB" w14:textId="6576BDE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4, 95% CI -0.3 to 1.1</w:t>
            </w:r>
          </w:p>
        </w:tc>
      </w:tr>
      <w:tr w:rsidR="00DC5231" w:rsidRPr="00CA40B8" w14:paraId="6369F215" w14:textId="77777777" w:rsidTr="004718C9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F2AFA8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499BF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F14E0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4C950D" w14:textId="0003EF2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FEFA60" w14:textId="106CAB6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9 (0.8); 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5D808E0" w14:textId="7A7741B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7 (0.6); 2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D91E3D" w14:textId="3AE5018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2, 95% CI -0.2 to 0.6</w:t>
            </w:r>
          </w:p>
        </w:tc>
      </w:tr>
      <w:tr w:rsidR="00DC5231" w:rsidRPr="00CA40B8" w14:paraId="7F7393EB" w14:textId="77777777" w:rsidTr="00A1192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AEDAAE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C083693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2229EDC" w14:textId="18DC8C9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Goals - percentage of goals achieved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35489F" w14:textId="3C37224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2FC86A" w14:textId="506B7C5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6.0 (31.0); 2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C285D61" w14:textId="06038E0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2.0 (31.0); 27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932808" w14:textId="35F2C92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24.0, 95% CI 7.8 to 40.2</w:t>
            </w:r>
          </w:p>
        </w:tc>
      </w:tr>
      <w:tr w:rsidR="00DC5231" w:rsidRPr="00CA40B8" w14:paraId="4826F488" w14:textId="77777777" w:rsidTr="00A11925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1539F7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5DACDF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DAF7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015AE0" w14:textId="019C070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07F368" w14:textId="5984D10D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68.0 (41.0); 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711A0D1" w14:textId="370C29E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73.0 (32.0); 2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534911" w14:textId="50FF5371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5.0, 95% CI -24.5 to 14.5</w:t>
            </w:r>
          </w:p>
        </w:tc>
      </w:tr>
      <w:tr w:rsidR="00DC5231" w:rsidRPr="00CA40B8" w14:paraId="61BA58EC" w14:textId="77777777" w:rsidTr="0021756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FE967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DFCD1E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CCC8F9" w14:textId="353920A2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Brain Injury Community Rehabilitation Outcome (BICR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46C077" w14:textId="2A2A6E4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8222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E8C26D3" w14:textId="67715894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The BICRO consists of subscales, with a higher score indicating more problems with community reintegration. There were no significant differences between the experimental and control groups at the end of intervention or at follow-up</w:t>
            </w:r>
          </w:p>
        </w:tc>
      </w:tr>
      <w:tr w:rsidR="00DC5231" w:rsidRPr="00CA40B8" w14:paraId="7DDBD088" w14:textId="77777777" w:rsidTr="0021756D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D108B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489C17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8F401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56F15" w14:textId="0981EB41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822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23F0D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</w:tr>
      <w:tr w:rsidR="00DC5231" w:rsidRPr="00CA40B8" w14:paraId="0DBDBBB6" w14:textId="77777777" w:rsidTr="003B3C7C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CDE8DC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6AF2F4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EF72280" w14:textId="7B77461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ydney Psychosocial Reintegration Scale total score (/72 ↑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37A9D" w14:textId="38D5A95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B3D6FD" w14:textId="5CCBFC9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2.9 (14.0); 3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B8EB6" w14:textId="113D53B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6.8 (8.3); 3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EBE0D" w14:textId="3ED156D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9, 95% CI -9.6 to 1.8</w:t>
            </w:r>
          </w:p>
        </w:tc>
      </w:tr>
      <w:tr w:rsidR="00DC5231" w:rsidRPr="00CA40B8" w14:paraId="46DA1C8B" w14:textId="77777777" w:rsidTr="004B7A12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0B2A7A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9625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F4DAC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388B1" w14:textId="56B562E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1FB389" w14:textId="4A76D48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3.4 (15.8); 3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76250" w14:textId="6B07214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56.9 (13.8); 30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C38534" w14:textId="442E5535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-3.5, 95% CI -10.9 to 3.9</w:t>
            </w:r>
          </w:p>
        </w:tc>
      </w:tr>
      <w:tr w:rsidR="00DC5231" w:rsidRPr="00CA40B8" w14:paraId="7ECC9944" w14:textId="77777777" w:rsidTr="00042463">
        <w:trPr>
          <w:trHeight w:val="7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DBAFD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F4E01B" w14:textId="601ACB7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Tefertiller </w:t>
            </w:r>
            <w:proofErr w:type="gramStart"/>
            <w:r w:rsidRPr="00CA40B8">
              <w:rPr>
                <w:color w:val="000000"/>
              </w:rPr>
              <w:t>et al.</w:t>
            </w:r>
            <w:r w:rsidR="007B76A7" w:rsidRPr="00CA40B8">
              <w:rPr>
                <w:color w:val="000000"/>
              </w:rPr>
              <w:t>[</w:t>
            </w:r>
            <w:proofErr w:type="gramEnd"/>
            <w:r w:rsidR="00BF0818" w:rsidRPr="00CA40B8">
              <w:rPr>
                <w:color w:val="000000"/>
              </w:rPr>
              <w:t>5</w:t>
            </w:r>
            <w:r w:rsidR="00251ABC">
              <w:rPr>
                <w:color w:val="000000"/>
              </w:rPr>
              <w:t>7</w:t>
            </w:r>
            <w:r w:rsidR="007B76A7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3465D53" w14:textId="26680257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Participation Assessment with Recombined Tools (Objective) (0-5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771A2E" w14:textId="7F2E8504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345F87" w14:textId="6A66830B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9 (0.1); 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D41B1F5" w14:textId="60B50C2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0 (0.1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54DDC5" w14:textId="28EAF839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0, 95% CI -0.1 to 0.1</w:t>
            </w:r>
          </w:p>
        </w:tc>
      </w:tr>
      <w:tr w:rsidR="00DC5231" w:rsidRPr="00CA40B8" w14:paraId="6394747D" w14:textId="77777777" w:rsidTr="00042463">
        <w:trPr>
          <w:trHeight w:val="7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756346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E4A26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1F65DA" w14:textId="77777777" w:rsidR="00DC5231" w:rsidRPr="00CA40B8" w:rsidRDefault="00DC5231" w:rsidP="00DC5231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933210" w14:textId="58F1963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follow-u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F46FCB" w14:textId="61D5C47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9 (0.1); 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371B2BC" w14:textId="296114B8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9 (0.1); 3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E2B708" w14:textId="3BCD6CA6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0.0, 95% CI -0.1 to 0.1</w:t>
            </w:r>
          </w:p>
        </w:tc>
      </w:tr>
      <w:tr w:rsidR="00DC5231" w:rsidRPr="00CA40B8" w14:paraId="47BE528A" w14:textId="77777777" w:rsidTr="00D91D84">
        <w:trPr>
          <w:trHeight w:val="7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2D6F76E" w14:textId="773E09D5" w:rsidR="00DC5231" w:rsidRPr="00CA40B8" w:rsidRDefault="00DC5231" w:rsidP="00DC5231">
            <w:pPr>
              <w:rPr>
                <w:color w:val="000000"/>
              </w:rPr>
            </w:pPr>
            <w:r w:rsidRPr="00CA40B8">
              <w:rPr>
                <w:color w:val="000000"/>
              </w:rPr>
              <w:t>Physical Activit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DF0749" w14:textId="035D000A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 xml:space="preserve">Blake </w:t>
            </w:r>
            <w:proofErr w:type="gramStart"/>
            <w:r w:rsidRPr="00CA40B8">
              <w:rPr>
                <w:color w:val="000000"/>
              </w:rPr>
              <w:t>et al.</w:t>
            </w:r>
            <w:r w:rsidR="00AB7CFA" w:rsidRPr="00CA40B8">
              <w:rPr>
                <w:color w:val="000000"/>
              </w:rPr>
              <w:t>[</w:t>
            </w:r>
            <w:proofErr w:type="gramEnd"/>
            <w:r w:rsidR="00251ABC">
              <w:rPr>
                <w:color w:val="000000"/>
              </w:rPr>
              <w:t>37</w:t>
            </w:r>
            <w:r w:rsidR="00AB7CF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274A92" w14:textId="4D981A9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Physical Self-Description Questionnaire (physical activity subscale) (/6 ↑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648EB7" w14:textId="073D28BF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C3EDDA" w14:textId="32475517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3.5 (3.0); 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F88A946" w14:textId="7ED705A9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1.7 (5.9); 1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D2BD8A" w14:textId="794C3E4C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MD 1.8, 95% CI -2.3 to 5.9</w:t>
            </w:r>
          </w:p>
        </w:tc>
      </w:tr>
      <w:tr w:rsidR="00DC5231" w:rsidRPr="00CA40B8" w14:paraId="3899D88E" w14:textId="77777777" w:rsidTr="00D91D84">
        <w:trPr>
          <w:trHeight w:val="7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715843" w14:textId="77777777" w:rsidR="00DC5231" w:rsidRPr="00CA40B8" w:rsidRDefault="00DC5231" w:rsidP="00DC5231">
            <w:pPr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540443" w14:textId="4BB06A45" w:rsidR="00DC5231" w:rsidRPr="00CA40B8" w:rsidRDefault="00DC5231" w:rsidP="00DC5231">
            <w:pPr>
              <w:jc w:val="center"/>
              <w:rPr>
                <w:color w:val="000000"/>
              </w:rPr>
            </w:pPr>
            <w:proofErr w:type="spellStart"/>
            <w:r w:rsidRPr="00CA40B8">
              <w:rPr>
                <w:color w:val="000000"/>
              </w:rPr>
              <w:t>Kolakowsky-Hayner</w:t>
            </w:r>
            <w:proofErr w:type="spellEnd"/>
            <w:r w:rsidRPr="00CA40B8">
              <w:rPr>
                <w:color w:val="000000"/>
              </w:rPr>
              <w:t xml:space="preserve"> </w:t>
            </w:r>
            <w:proofErr w:type="gramStart"/>
            <w:r w:rsidRPr="00CA40B8">
              <w:rPr>
                <w:color w:val="000000"/>
              </w:rPr>
              <w:t>et al.</w:t>
            </w:r>
            <w:r w:rsidR="00AB7CFA" w:rsidRPr="00CA40B8">
              <w:rPr>
                <w:color w:val="000000"/>
              </w:rPr>
              <w:t>[</w:t>
            </w:r>
            <w:proofErr w:type="gramEnd"/>
            <w:r w:rsidR="00BF0818" w:rsidRPr="00CA40B8">
              <w:rPr>
                <w:color w:val="000000"/>
              </w:rPr>
              <w:t>36</w:t>
            </w:r>
            <w:r w:rsidR="00AB7CFA" w:rsidRPr="00CA40B8">
              <w:rPr>
                <w:color w:val="000000"/>
              </w:rPr>
              <w:t>]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347D59" w14:textId="13498FEB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Step Count (steps/day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B96E50" w14:textId="5879E765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End of inter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C9C8A2" w14:textId="637C4350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422B2F6" w14:textId="312F3BEA" w:rsidR="00DC5231" w:rsidRPr="00CA40B8" w:rsidRDefault="00DC5231" w:rsidP="00DC5231">
            <w:pPr>
              <w:jc w:val="center"/>
              <w:rPr>
                <w:color w:val="000000"/>
                <w:lang w:eastAsia="en-AU"/>
              </w:rPr>
            </w:pPr>
            <w:r w:rsidRPr="00CA40B8">
              <w:rPr>
                <w:color w:val="000000"/>
                <w:lang w:eastAsia="en-AU"/>
              </w:rPr>
              <w:t>NR (NR); N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38657A" w14:textId="188B7BCD" w:rsidR="00DC5231" w:rsidRPr="00CA40B8" w:rsidRDefault="00DC5231" w:rsidP="00DC5231">
            <w:pPr>
              <w:jc w:val="center"/>
              <w:rPr>
                <w:color w:val="000000"/>
              </w:rPr>
            </w:pPr>
            <w:r w:rsidRPr="00CA40B8">
              <w:rPr>
                <w:color w:val="000000"/>
              </w:rPr>
              <w:t>Not estimable</w:t>
            </w:r>
          </w:p>
        </w:tc>
      </w:tr>
    </w:tbl>
    <w:p w14:paraId="178C70C7" w14:textId="371FCD2F" w:rsidR="00A03CB3" w:rsidRPr="00CA40B8" w:rsidRDefault="00A03CB3" w:rsidP="00CF3393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>NR, Not reported;</w:t>
      </w:r>
      <w:r w:rsidR="004906C8" w:rsidRPr="00CA40B8">
        <w:rPr>
          <w:sz w:val="20"/>
          <w:szCs w:val="20"/>
        </w:rPr>
        <w:t xml:space="preserve"> SD, Standard deviation; MD, Mean difference; CI, Confidence intervals</w:t>
      </w:r>
    </w:p>
    <w:p w14:paraId="136F79B1" w14:textId="77777777" w:rsidR="00B93430" w:rsidRPr="00CA40B8" w:rsidRDefault="00B93430" w:rsidP="00B93430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>Where multiple measures have been used in a study for the same, or similar outcome, we have chosen to present data for only the most clinically relevant measure here.</w:t>
      </w:r>
    </w:p>
    <w:p w14:paraId="68B18166" w14:textId="292BC5D9" w:rsidR="00E74B19" w:rsidRPr="00CA40B8" w:rsidRDefault="00B63F1B" w:rsidP="00CF3393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 xml:space="preserve">For all scales </w:t>
      </w:r>
      <w:r w:rsidR="005C5CD0" w:rsidRPr="00CA40B8">
        <w:rPr>
          <w:sz w:val="20"/>
          <w:szCs w:val="20"/>
        </w:rPr>
        <w:t>included in this table, an a</w:t>
      </w:r>
      <w:r w:rsidR="00126EE6" w:rsidRPr="00CA40B8">
        <w:rPr>
          <w:sz w:val="20"/>
          <w:szCs w:val="20"/>
        </w:rPr>
        <w:t>rrow (</w:t>
      </w:r>
      <w:proofErr w:type="gramStart"/>
      <w:r w:rsidR="00126EE6" w:rsidRPr="00CA40B8">
        <w:rPr>
          <w:sz w:val="20"/>
          <w:szCs w:val="20"/>
        </w:rPr>
        <w:t>i.e.</w:t>
      </w:r>
      <w:proofErr w:type="gramEnd"/>
      <w:r w:rsidR="00126EE6" w:rsidRPr="00CA40B8">
        <w:rPr>
          <w:sz w:val="20"/>
          <w:szCs w:val="20"/>
        </w:rPr>
        <w:t xml:space="preserve"> </w:t>
      </w:r>
      <w:r w:rsidR="00E74B19" w:rsidRPr="00CA40B8">
        <w:rPr>
          <w:sz w:val="20"/>
          <w:szCs w:val="20"/>
        </w:rPr>
        <w:t>↑ and ↓</w:t>
      </w:r>
      <w:r w:rsidR="00126EE6" w:rsidRPr="00CA40B8">
        <w:rPr>
          <w:sz w:val="20"/>
          <w:szCs w:val="20"/>
        </w:rPr>
        <w:t>)</w:t>
      </w:r>
      <w:r w:rsidR="005C5CD0" w:rsidRPr="00CA40B8">
        <w:rPr>
          <w:sz w:val="20"/>
          <w:szCs w:val="20"/>
        </w:rPr>
        <w:t xml:space="preserve"> is included to</w:t>
      </w:r>
      <w:r w:rsidR="00E74B19" w:rsidRPr="00CA40B8">
        <w:rPr>
          <w:sz w:val="20"/>
          <w:szCs w:val="20"/>
        </w:rPr>
        <w:t xml:space="preserve"> indicate </w:t>
      </w:r>
      <w:r w:rsidR="005C5CD0" w:rsidRPr="00CA40B8">
        <w:rPr>
          <w:sz w:val="20"/>
          <w:szCs w:val="20"/>
        </w:rPr>
        <w:t xml:space="preserve">the </w:t>
      </w:r>
      <w:r w:rsidR="00E74B19" w:rsidRPr="00CA40B8">
        <w:rPr>
          <w:sz w:val="20"/>
          <w:szCs w:val="20"/>
        </w:rPr>
        <w:t xml:space="preserve">direction of </w:t>
      </w:r>
      <w:r w:rsidR="00371446" w:rsidRPr="00CA40B8">
        <w:rPr>
          <w:sz w:val="20"/>
          <w:szCs w:val="20"/>
        </w:rPr>
        <w:t>‘</w:t>
      </w:r>
      <w:r w:rsidR="00600C2A" w:rsidRPr="00CA40B8">
        <w:rPr>
          <w:sz w:val="20"/>
          <w:szCs w:val="20"/>
        </w:rPr>
        <w:t>best</w:t>
      </w:r>
      <w:r w:rsidR="00371446" w:rsidRPr="00CA40B8">
        <w:rPr>
          <w:sz w:val="20"/>
          <w:szCs w:val="20"/>
        </w:rPr>
        <w:t>’</w:t>
      </w:r>
      <w:r w:rsidR="00600C2A" w:rsidRPr="00CA40B8">
        <w:rPr>
          <w:sz w:val="20"/>
          <w:szCs w:val="20"/>
        </w:rPr>
        <w:t xml:space="preserve"> score for the selected outcome measure i.e.</w:t>
      </w:r>
      <w:r w:rsidR="00B5001E" w:rsidRPr="00CA40B8">
        <w:rPr>
          <w:sz w:val="20"/>
          <w:szCs w:val="20"/>
        </w:rPr>
        <w:t xml:space="preserve"> </w:t>
      </w:r>
      <w:r w:rsidR="00126EE6" w:rsidRPr="00CA40B8">
        <w:rPr>
          <w:sz w:val="20"/>
          <w:szCs w:val="20"/>
        </w:rPr>
        <w:t>a</w:t>
      </w:r>
      <w:r w:rsidR="00B5001E" w:rsidRPr="00CA40B8">
        <w:rPr>
          <w:sz w:val="20"/>
          <w:szCs w:val="20"/>
        </w:rPr>
        <w:t xml:space="preserve"> higher (↑)</w:t>
      </w:r>
      <w:r w:rsidR="00600C2A" w:rsidRPr="00CA40B8">
        <w:rPr>
          <w:sz w:val="20"/>
          <w:szCs w:val="20"/>
        </w:rPr>
        <w:t xml:space="preserve"> </w:t>
      </w:r>
      <w:r w:rsidR="00B5001E" w:rsidRPr="00CA40B8">
        <w:rPr>
          <w:sz w:val="20"/>
          <w:szCs w:val="20"/>
        </w:rPr>
        <w:t>Berg Balance Score is better</w:t>
      </w:r>
    </w:p>
    <w:p w14:paraId="0F51E9AE" w14:textId="6313ADC6" w:rsidR="004906C8" w:rsidRPr="00CA40B8" w:rsidRDefault="004906C8" w:rsidP="004906C8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 xml:space="preserve">* The SD reported here was taken directly from the Brown </w:t>
      </w:r>
      <w:proofErr w:type="gramStart"/>
      <w:r w:rsidRPr="00CA40B8">
        <w:rPr>
          <w:sz w:val="20"/>
          <w:szCs w:val="20"/>
        </w:rPr>
        <w:t>et al.</w:t>
      </w:r>
      <w:r w:rsidR="00251ABC">
        <w:rPr>
          <w:sz w:val="20"/>
          <w:szCs w:val="20"/>
        </w:rPr>
        <w:t>[</w:t>
      </w:r>
      <w:proofErr w:type="gramEnd"/>
      <w:r w:rsidR="00251ABC">
        <w:rPr>
          <w:sz w:val="20"/>
          <w:szCs w:val="20"/>
        </w:rPr>
        <w:t>39</w:t>
      </w:r>
      <w:r w:rsidRPr="00CA40B8">
        <w:rPr>
          <w:sz w:val="20"/>
          <w:szCs w:val="20"/>
        </w:rPr>
        <w:t>] p</w:t>
      </w:r>
      <w:r w:rsidR="006B47D0" w:rsidRPr="00CA40B8">
        <w:rPr>
          <w:sz w:val="20"/>
          <w:szCs w:val="20"/>
        </w:rPr>
        <w:t>ublication</w:t>
      </w:r>
      <w:r w:rsidR="00D21515" w:rsidRPr="00CA40B8">
        <w:rPr>
          <w:sz w:val="20"/>
          <w:szCs w:val="20"/>
        </w:rPr>
        <w:t>. The lead author of the paper was contacted</w:t>
      </w:r>
      <w:r w:rsidR="00F24239" w:rsidRPr="00CA40B8">
        <w:rPr>
          <w:sz w:val="20"/>
          <w:szCs w:val="20"/>
        </w:rPr>
        <w:t xml:space="preserve"> to clarify the data</w:t>
      </w:r>
      <w:r w:rsidR="00D21515" w:rsidRPr="00CA40B8">
        <w:rPr>
          <w:sz w:val="20"/>
          <w:szCs w:val="20"/>
        </w:rPr>
        <w:t xml:space="preserve"> but did not re</w:t>
      </w:r>
      <w:r w:rsidR="00F24239" w:rsidRPr="00CA40B8">
        <w:rPr>
          <w:sz w:val="20"/>
          <w:szCs w:val="20"/>
        </w:rPr>
        <w:t xml:space="preserve">spond to our </w:t>
      </w:r>
      <w:r w:rsidR="001D3773" w:rsidRPr="00CA40B8">
        <w:rPr>
          <w:sz w:val="20"/>
          <w:szCs w:val="20"/>
        </w:rPr>
        <w:t>correspondence request</w:t>
      </w:r>
      <w:r w:rsidR="00D21515" w:rsidRPr="00CA40B8">
        <w:rPr>
          <w:sz w:val="20"/>
          <w:szCs w:val="20"/>
        </w:rPr>
        <w:t xml:space="preserve">. </w:t>
      </w:r>
    </w:p>
    <w:p w14:paraId="1DCE2934" w14:textId="3D4426B9" w:rsidR="00B93430" w:rsidRPr="00CA40B8" w:rsidRDefault="00B93430" w:rsidP="00CF3393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>^ The mobility domain of the S</w:t>
      </w:r>
      <w:r w:rsidR="00452361" w:rsidRPr="00CA40B8">
        <w:rPr>
          <w:sz w:val="20"/>
          <w:szCs w:val="20"/>
        </w:rPr>
        <w:t>troke Impairment Scale</w:t>
      </w:r>
      <w:r w:rsidRPr="00CA40B8">
        <w:rPr>
          <w:sz w:val="20"/>
          <w:szCs w:val="20"/>
        </w:rPr>
        <w:t xml:space="preserve"> consists of </w:t>
      </w:r>
      <w:r w:rsidR="00452361" w:rsidRPr="00CA40B8">
        <w:rPr>
          <w:sz w:val="20"/>
          <w:szCs w:val="20"/>
        </w:rPr>
        <w:t>nine</w:t>
      </w:r>
      <w:r w:rsidRPr="00CA40B8">
        <w:rPr>
          <w:sz w:val="20"/>
          <w:szCs w:val="20"/>
        </w:rPr>
        <w:t xml:space="preserve"> items, scored 1-5, with the highest possible score being 45. It is unclear how </w:t>
      </w:r>
      <w:r w:rsidR="004500BD" w:rsidRPr="00CA40B8">
        <w:rPr>
          <w:sz w:val="20"/>
          <w:szCs w:val="20"/>
        </w:rPr>
        <w:t>t</w:t>
      </w:r>
      <w:r w:rsidRPr="00CA40B8">
        <w:rPr>
          <w:sz w:val="20"/>
          <w:szCs w:val="20"/>
        </w:rPr>
        <w:t>his measure</w:t>
      </w:r>
      <w:r w:rsidR="004500BD" w:rsidRPr="00CA40B8">
        <w:rPr>
          <w:sz w:val="20"/>
          <w:szCs w:val="20"/>
        </w:rPr>
        <w:t xml:space="preserve"> has been scored and reported in Esquenazi </w:t>
      </w:r>
      <w:proofErr w:type="gramStart"/>
      <w:r w:rsidR="004500BD" w:rsidRPr="00CA40B8">
        <w:rPr>
          <w:sz w:val="20"/>
          <w:szCs w:val="20"/>
        </w:rPr>
        <w:t>et al.</w:t>
      </w:r>
      <w:r w:rsidR="00AB7CFA" w:rsidRPr="00CA40B8">
        <w:rPr>
          <w:sz w:val="20"/>
          <w:szCs w:val="20"/>
        </w:rPr>
        <w:t>[</w:t>
      </w:r>
      <w:proofErr w:type="gramEnd"/>
      <w:r w:rsidR="00C56E64">
        <w:rPr>
          <w:sz w:val="20"/>
          <w:szCs w:val="20"/>
        </w:rPr>
        <w:t>4</w:t>
      </w:r>
      <w:r w:rsidR="00CA40B8" w:rsidRPr="00CA40B8">
        <w:rPr>
          <w:sz w:val="20"/>
          <w:szCs w:val="20"/>
        </w:rPr>
        <w:t>6</w:t>
      </w:r>
      <w:r w:rsidR="00AB7CFA" w:rsidRPr="00CA40B8">
        <w:rPr>
          <w:sz w:val="20"/>
          <w:szCs w:val="20"/>
        </w:rPr>
        <w:t>]</w:t>
      </w:r>
    </w:p>
    <w:p w14:paraId="73F1AC53" w14:textId="77777777" w:rsidR="004906C8" w:rsidRPr="00CA40B8" w:rsidRDefault="004906C8" w:rsidP="004906C8">
      <w:pPr>
        <w:spacing w:after="40"/>
        <w:ind w:left="-1134" w:right="-1068"/>
        <w:rPr>
          <w:sz w:val="20"/>
          <w:szCs w:val="20"/>
        </w:rPr>
      </w:pPr>
      <w:r w:rsidRPr="00CA40B8">
        <w:rPr>
          <w:sz w:val="20"/>
          <w:szCs w:val="20"/>
        </w:rPr>
        <w:t>⁺ change scores reported</w:t>
      </w:r>
    </w:p>
    <w:p w14:paraId="604FE42E" w14:textId="77777777" w:rsidR="004906C8" w:rsidRDefault="004906C8" w:rsidP="00CF3393">
      <w:pPr>
        <w:spacing w:after="40"/>
        <w:ind w:left="-1134" w:right="-1068"/>
        <w:rPr>
          <w:rFonts w:asciiTheme="minorHAnsi" w:hAnsiTheme="minorHAnsi" w:cstheme="minorHAnsi"/>
          <w:sz w:val="20"/>
          <w:szCs w:val="20"/>
        </w:rPr>
      </w:pPr>
    </w:p>
    <w:sectPr w:rsidR="004906C8" w:rsidSect="00B620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5450E"/>
    <w:multiLevelType w:val="hybridMultilevel"/>
    <w:tmpl w:val="A9D8363A"/>
    <w:lvl w:ilvl="0" w:tplc="7AE8A5DE">
      <w:start w:val="2"/>
      <w:numFmt w:val="bullet"/>
      <w:lvlText w:val=""/>
      <w:lvlJc w:val="left"/>
      <w:pPr>
        <w:ind w:left="-774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1" w15:restartNumberingAfterBreak="0">
    <w:nsid w:val="59136661"/>
    <w:multiLevelType w:val="hybridMultilevel"/>
    <w:tmpl w:val="F2B6F20A"/>
    <w:lvl w:ilvl="0" w:tplc="33F83710">
      <w:start w:val="2"/>
      <w:numFmt w:val="bullet"/>
      <w:lvlText w:val=""/>
      <w:lvlJc w:val="left"/>
      <w:pPr>
        <w:ind w:left="-774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2" w15:restartNumberingAfterBreak="0">
    <w:nsid w:val="72E22B2B"/>
    <w:multiLevelType w:val="hybridMultilevel"/>
    <w:tmpl w:val="F626CA8E"/>
    <w:lvl w:ilvl="0" w:tplc="3238F574">
      <w:start w:val="63"/>
      <w:numFmt w:val="bullet"/>
      <w:lvlText w:val=""/>
      <w:lvlJc w:val="left"/>
      <w:pPr>
        <w:ind w:left="-774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EA"/>
    <w:rsid w:val="00000CBD"/>
    <w:rsid w:val="00001007"/>
    <w:rsid w:val="000012B9"/>
    <w:rsid w:val="0000246D"/>
    <w:rsid w:val="00006125"/>
    <w:rsid w:val="00011204"/>
    <w:rsid w:val="00012EAA"/>
    <w:rsid w:val="0001363D"/>
    <w:rsid w:val="000146AF"/>
    <w:rsid w:val="00016BBB"/>
    <w:rsid w:val="00023C75"/>
    <w:rsid w:val="00027229"/>
    <w:rsid w:val="00027253"/>
    <w:rsid w:val="00027C29"/>
    <w:rsid w:val="000310EC"/>
    <w:rsid w:val="00035F78"/>
    <w:rsid w:val="0003775A"/>
    <w:rsid w:val="000379EB"/>
    <w:rsid w:val="00042F28"/>
    <w:rsid w:val="0005149B"/>
    <w:rsid w:val="00051BBC"/>
    <w:rsid w:val="00051DD1"/>
    <w:rsid w:val="00061190"/>
    <w:rsid w:val="00062C1E"/>
    <w:rsid w:val="00065394"/>
    <w:rsid w:val="00065ED2"/>
    <w:rsid w:val="00066702"/>
    <w:rsid w:val="0008384C"/>
    <w:rsid w:val="00085134"/>
    <w:rsid w:val="00091C7B"/>
    <w:rsid w:val="00096315"/>
    <w:rsid w:val="000970EF"/>
    <w:rsid w:val="00097ED2"/>
    <w:rsid w:val="000A0157"/>
    <w:rsid w:val="000A2A71"/>
    <w:rsid w:val="000A34B3"/>
    <w:rsid w:val="000A6AFD"/>
    <w:rsid w:val="000B050D"/>
    <w:rsid w:val="000B338E"/>
    <w:rsid w:val="000B3405"/>
    <w:rsid w:val="000B5CA9"/>
    <w:rsid w:val="000B6250"/>
    <w:rsid w:val="000B76BB"/>
    <w:rsid w:val="000C3751"/>
    <w:rsid w:val="000C4CBC"/>
    <w:rsid w:val="000C7504"/>
    <w:rsid w:val="000D1358"/>
    <w:rsid w:val="000D2484"/>
    <w:rsid w:val="000D698B"/>
    <w:rsid w:val="000E5D8D"/>
    <w:rsid w:val="000F3F9F"/>
    <w:rsid w:val="000F4606"/>
    <w:rsid w:val="00101B0F"/>
    <w:rsid w:val="0010464B"/>
    <w:rsid w:val="00107F63"/>
    <w:rsid w:val="00113676"/>
    <w:rsid w:val="00115405"/>
    <w:rsid w:val="001161B7"/>
    <w:rsid w:val="00121A02"/>
    <w:rsid w:val="001229F0"/>
    <w:rsid w:val="001246EF"/>
    <w:rsid w:val="00126037"/>
    <w:rsid w:val="00126EE6"/>
    <w:rsid w:val="0012733E"/>
    <w:rsid w:val="0012750A"/>
    <w:rsid w:val="001301B6"/>
    <w:rsid w:val="0013147B"/>
    <w:rsid w:val="00132138"/>
    <w:rsid w:val="00132553"/>
    <w:rsid w:val="00132F79"/>
    <w:rsid w:val="0013583C"/>
    <w:rsid w:val="00137528"/>
    <w:rsid w:val="00142317"/>
    <w:rsid w:val="0014714B"/>
    <w:rsid w:val="00150083"/>
    <w:rsid w:val="00151EF9"/>
    <w:rsid w:val="00153448"/>
    <w:rsid w:val="001543CD"/>
    <w:rsid w:val="00156587"/>
    <w:rsid w:val="00160BE9"/>
    <w:rsid w:val="00161390"/>
    <w:rsid w:val="00161D53"/>
    <w:rsid w:val="0016212B"/>
    <w:rsid w:val="001705C3"/>
    <w:rsid w:val="00172F6D"/>
    <w:rsid w:val="00173DC3"/>
    <w:rsid w:val="00180F26"/>
    <w:rsid w:val="00185FDD"/>
    <w:rsid w:val="00192137"/>
    <w:rsid w:val="00192F40"/>
    <w:rsid w:val="0019408B"/>
    <w:rsid w:val="001A137C"/>
    <w:rsid w:val="001A478A"/>
    <w:rsid w:val="001B021D"/>
    <w:rsid w:val="001B2A39"/>
    <w:rsid w:val="001B3A4F"/>
    <w:rsid w:val="001B3AF8"/>
    <w:rsid w:val="001B564C"/>
    <w:rsid w:val="001B60E8"/>
    <w:rsid w:val="001C2DCB"/>
    <w:rsid w:val="001C771A"/>
    <w:rsid w:val="001C797B"/>
    <w:rsid w:val="001D3773"/>
    <w:rsid w:val="001D43AD"/>
    <w:rsid w:val="001D55E2"/>
    <w:rsid w:val="001E4C9A"/>
    <w:rsid w:val="001E564B"/>
    <w:rsid w:val="001F13A9"/>
    <w:rsid w:val="001F3F6B"/>
    <w:rsid w:val="001F495B"/>
    <w:rsid w:val="001F5CE2"/>
    <w:rsid w:val="001F71B8"/>
    <w:rsid w:val="002009A8"/>
    <w:rsid w:val="002066DE"/>
    <w:rsid w:val="002077C4"/>
    <w:rsid w:val="00207CB2"/>
    <w:rsid w:val="0021045D"/>
    <w:rsid w:val="0021354E"/>
    <w:rsid w:val="0021454F"/>
    <w:rsid w:val="00214826"/>
    <w:rsid w:val="002175EB"/>
    <w:rsid w:val="00221ACA"/>
    <w:rsid w:val="00225F6F"/>
    <w:rsid w:val="00226634"/>
    <w:rsid w:val="00227BD9"/>
    <w:rsid w:val="00233E84"/>
    <w:rsid w:val="002355D9"/>
    <w:rsid w:val="0023586B"/>
    <w:rsid w:val="00236153"/>
    <w:rsid w:val="0023754D"/>
    <w:rsid w:val="002379C4"/>
    <w:rsid w:val="00241FC4"/>
    <w:rsid w:val="00244476"/>
    <w:rsid w:val="00250601"/>
    <w:rsid w:val="00251ABC"/>
    <w:rsid w:val="00260428"/>
    <w:rsid w:val="00260512"/>
    <w:rsid w:val="00260D78"/>
    <w:rsid w:val="0026173E"/>
    <w:rsid w:val="002643B8"/>
    <w:rsid w:val="002652C1"/>
    <w:rsid w:val="002659E1"/>
    <w:rsid w:val="00271395"/>
    <w:rsid w:val="00272AEF"/>
    <w:rsid w:val="00281D05"/>
    <w:rsid w:val="002844E7"/>
    <w:rsid w:val="002847AD"/>
    <w:rsid w:val="002847E4"/>
    <w:rsid w:val="002909D8"/>
    <w:rsid w:val="002931C9"/>
    <w:rsid w:val="002A6C65"/>
    <w:rsid w:val="002B4616"/>
    <w:rsid w:val="002B5724"/>
    <w:rsid w:val="002B7887"/>
    <w:rsid w:val="002C1CA9"/>
    <w:rsid w:val="002C25EC"/>
    <w:rsid w:val="002D065A"/>
    <w:rsid w:val="002D73E2"/>
    <w:rsid w:val="002E32C3"/>
    <w:rsid w:val="002E4755"/>
    <w:rsid w:val="002F400D"/>
    <w:rsid w:val="002F566A"/>
    <w:rsid w:val="002F58C9"/>
    <w:rsid w:val="002F5FA0"/>
    <w:rsid w:val="0030053F"/>
    <w:rsid w:val="00315F76"/>
    <w:rsid w:val="00315F7A"/>
    <w:rsid w:val="003216F9"/>
    <w:rsid w:val="00322A83"/>
    <w:rsid w:val="00324F56"/>
    <w:rsid w:val="00326E32"/>
    <w:rsid w:val="00330050"/>
    <w:rsid w:val="00331800"/>
    <w:rsid w:val="003332E6"/>
    <w:rsid w:val="00334493"/>
    <w:rsid w:val="00334EF0"/>
    <w:rsid w:val="0033509F"/>
    <w:rsid w:val="00335B21"/>
    <w:rsid w:val="00337E43"/>
    <w:rsid w:val="0034080C"/>
    <w:rsid w:val="003527EA"/>
    <w:rsid w:val="00357531"/>
    <w:rsid w:val="00360E9B"/>
    <w:rsid w:val="00362DC9"/>
    <w:rsid w:val="00364D0C"/>
    <w:rsid w:val="00367070"/>
    <w:rsid w:val="00367B65"/>
    <w:rsid w:val="00370BF9"/>
    <w:rsid w:val="00371446"/>
    <w:rsid w:val="00371CD0"/>
    <w:rsid w:val="003723AF"/>
    <w:rsid w:val="00374D76"/>
    <w:rsid w:val="00375C13"/>
    <w:rsid w:val="00377D3E"/>
    <w:rsid w:val="00381600"/>
    <w:rsid w:val="00382409"/>
    <w:rsid w:val="00391A22"/>
    <w:rsid w:val="0039638D"/>
    <w:rsid w:val="003A0A31"/>
    <w:rsid w:val="003A0E34"/>
    <w:rsid w:val="003A11B8"/>
    <w:rsid w:val="003A182A"/>
    <w:rsid w:val="003B16FA"/>
    <w:rsid w:val="003B3C4D"/>
    <w:rsid w:val="003B571B"/>
    <w:rsid w:val="003B5D58"/>
    <w:rsid w:val="003C11DC"/>
    <w:rsid w:val="003C2512"/>
    <w:rsid w:val="003C33C9"/>
    <w:rsid w:val="003D3AB6"/>
    <w:rsid w:val="003E1329"/>
    <w:rsid w:val="003E2B26"/>
    <w:rsid w:val="003E32DE"/>
    <w:rsid w:val="003E50CB"/>
    <w:rsid w:val="003E6007"/>
    <w:rsid w:val="003F6AD8"/>
    <w:rsid w:val="004002DD"/>
    <w:rsid w:val="00402552"/>
    <w:rsid w:val="00402D7E"/>
    <w:rsid w:val="00403852"/>
    <w:rsid w:val="00412026"/>
    <w:rsid w:val="0041319D"/>
    <w:rsid w:val="00416918"/>
    <w:rsid w:val="00416CB3"/>
    <w:rsid w:val="0041783E"/>
    <w:rsid w:val="004211DF"/>
    <w:rsid w:val="00423CF2"/>
    <w:rsid w:val="004247C4"/>
    <w:rsid w:val="00424CD4"/>
    <w:rsid w:val="00424E41"/>
    <w:rsid w:val="004263C1"/>
    <w:rsid w:val="00426507"/>
    <w:rsid w:val="004316A8"/>
    <w:rsid w:val="00431F14"/>
    <w:rsid w:val="00432373"/>
    <w:rsid w:val="004360F1"/>
    <w:rsid w:val="00436D50"/>
    <w:rsid w:val="00436E4B"/>
    <w:rsid w:val="00440676"/>
    <w:rsid w:val="00447B57"/>
    <w:rsid w:val="004500BD"/>
    <w:rsid w:val="004510C3"/>
    <w:rsid w:val="00452361"/>
    <w:rsid w:val="00453540"/>
    <w:rsid w:val="00454065"/>
    <w:rsid w:val="00455419"/>
    <w:rsid w:val="00455C5F"/>
    <w:rsid w:val="00456AA1"/>
    <w:rsid w:val="004578AE"/>
    <w:rsid w:val="00460AD2"/>
    <w:rsid w:val="00461B47"/>
    <w:rsid w:val="004651F0"/>
    <w:rsid w:val="0046551B"/>
    <w:rsid w:val="00467DB5"/>
    <w:rsid w:val="00477A6D"/>
    <w:rsid w:val="004801B7"/>
    <w:rsid w:val="00480697"/>
    <w:rsid w:val="00483C6A"/>
    <w:rsid w:val="00486401"/>
    <w:rsid w:val="004906C8"/>
    <w:rsid w:val="00492536"/>
    <w:rsid w:val="004A1132"/>
    <w:rsid w:val="004A3625"/>
    <w:rsid w:val="004A3B14"/>
    <w:rsid w:val="004B1488"/>
    <w:rsid w:val="004B6740"/>
    <w:rsid w:val="004C04E9"/>
    <w:rsid w:val="004C2000"/>
    <w:rsid w:val="004C23D0"/>
    <w:rsid w:val="004C4C30"/>
    <w:rsid w:val="004C53E3"/>
    <w:rsid w:val="004C5766"/>
    <w:rsid w:val="004C5AE2"/>
    <w:rsid w:val="004D137F"/>
    <w:rsid w:val="004D204A"/>
    <w:rsid w:val="004D52F9"/>
    <w:rsid w:val="004D687A"/>
    <w:rsid w:val="004D7049"/>
    <w:rsid w:val="004E1C36"/>
    <w:rsid w:val="004E29EC"/>
    <w:rsid w:val="004E4261"/>
    <w:rsid w:val="004F3C2F"/>
    <w:rsid w:val="00501821"/>
    <w:rsid w:val="00506E0F"/>
    <w:rsid w:val="00510402"/>
    <w:rsid w:val="005110CC"/>
    <w:rsid w:val="00511F89"/>
    <w:rsid w:val="00515077"/>
    <w:rsid w:val="005172AE"/>
    <w:rsid w:val="00522923"/>
    <w:rsid w:val="00523470"/>
    <w:rsid w:val="005274C5"/>
    <w:rsid w:val="005305CF"/>
    <w:rsid w:val="00532739"/>
    <w:rsid w:val="00533F19"/>
    <w:rsid w:val="00535752"/>
    <w:rsid w:val="00537748"/>
    <w:rsid w:val="005411C4"/>
    <w:rsid w:val="00543038"/>
    <w:rsid w:val="00543F37"/>
    <w:rsid w:val="005453A2"/>
    <w:rsid w:val="00546C00"/>
    <w:rsid w:val="00550AE1"/>
    <w:rsid w:val="00551973"/>
    <w:rsid w:val="00554552"/>
    <w:rsid w:val="00554DD0"/>
    <w:rsid w:val="0055664E"/>
    <w:rsid w:val="00557D6A"/>
    <w:rsid w:val="00557E2A"/>
    <w:rsid w:val="00560A26"/>
    <w:rsid w:val="00561378"/>
    <w:rsid w:val="00561463"/>
    <w:rsid w:val="00567C5C"/>
    <w:rsid w:val="00584961"/>
    <w:rsid w:val="00584A67"/>
    <w:rsid w:val="00586B67"/>
    <w:rsid w:val="00596A3E"/>
    <w:rsid w:val="005A0CFB"/>
    <w:rsid w:val="005A5267"/>
    <w:rsid w:val="005A7949"/>
    <w:rsid w:val="005B1666"/>
    <w:rsid w:val="005B2F18"/>
    <w:rsid w:val="005B513A"/>
    <w:rsid w:val="005B61C1"/>
    <w:rsid w:val="005C2652"/>
    <w:rsid w:val="005C3C9C"/>
    <w:rsid w:val="005C4164"/>
    <w:rsid w:val="005C5CD0"/>
    <w:rsid w:val="005C5F69"/>
    <w:rsid w:val="005D0F68"/>
    <w:rsid w:val="005D2D99"/>
    <w:rsid w:val="005E0887"/>
    <w:rsid w:val="005E457D"/>
    <w:rsid w:val="005F36DF"/>
    <w:rsid w:val="005F53ED"/>
    <w:rsid w:val="00600C2A"/>
    <w:rsid w:val="00602DDF"/>
    <w:rsid w:val="0060391F"/>
    <w:rsid w:val="006040FF"/>
    <w:rsid w:val="006044B8"/>
    <w:rsid w:val="00604874"/>
    <w:rsid w:val="0060667B"/>
    <w:rsid w:val="00610026"/>
    <w:rsid w:val="00615BDA"/>
    <w:rsid w:val="006168FD"/>
    <w:rsid w:val="00620C0D"/>
    <w:rsid w:val="00624275"/>
    <w:rsid w:val="006248BF"/>
    <w:rsid w:val="00626D66"/>
    <w:rsid w:val="00632903"/>
    <w:rsid w:val="00632963"/>
    <w:rsid w:val="00634391"/>
    <w:rsid w:val="00635722"/>
    <w:rsid w:val="00652587"/>
    <w:rsid w:val="006547CF"/>
    <w:rsid w:val="006548A5"/>
    <w:rsid w:val="00662162"/>
    <w:rsid w:val="00666132"/>
    <w:rsid w:val="00676B29"/>
    <w:rsid w:val="00680BCE"/>
    <w:rsid w:val="00685930"/>
    <w:rsid w:val="00692974"/>
    <w:rsid w:val="006972D3"/>
    <w:rsid w:val="006A05B7"/>
    <w:rsid w:val="006A18C7"/>
    <w:rsid w:val="006A5C6D"/>
    <w:rsid w:val="006A7DEF"/>
    <w:rsid w:val="006B0007"/>
    <w:rsid w:val="006B0CC6"/>
    <w:rsid w:val="006B3827"/>
    <w:rsid w:val="006B47D0"/>
    <w:rsid w:val="006B5827"/>
    <w:rsid w:val="006B604C"/>
    <w:rsid w:val="006B6AB9"/>
    <w:rsid w:val="006C018C"/>
    <w:rsid w:val="006C117A"/>
    <w:rsid w:val="006C2C2A"/>
    <w:rsid w:val="006C51A1"/>
    <w:rsid w:val="006C543E"/>
    <w:rsid w:val="006C7DDC"/>
    <w:rsid w:val="006D21BE"/>
    <w:rsid w:val="006D692F"/>
    <w:rsid w:val="006D6F74"/>
    <w:rsid w:val="006E06FD"/>
    <w:rsid w:val="006E0A98"/>
    <w:rsid w:val="006E3FF9"/>
    <w:rsid w:val="006E4759"/>
    <w:rsid w:val="006E6FFA"/>
    <w:rsid w:val="006F012D"/>
    <w:rsid w:val="006F031A"/>
    <w:rsid w:val="006F1400"/>
    <w:rsid w:val="006F3FE5"/>
    <w:rsid w:val="006F4B70"/>
    <w:rsid w:val="00703682"/>
    <w:rsid w:val="00704087"/>
    <w:rsid w:val="00704F2F"/>
    <w:rsid w:val="00706F12"/>
    <w:rsid w:val="007104C8"/>
    <w:rsid w:val="00711B6D"/>
    <w:rsid w:val="0071276F"/>
    <w:rsid w:val="00717AF2"/>
    <w:rsid w:val="007208DE"/>
    <w:rsid w:val="007221A6"/>
    <w:rsid w:val="00724CD9"/>
    <w:rsid w:val="00725DE5"/>
    <w:rsid w:val="0072789E"/>
    <w:rsid w:val="00733D52"/>
    <w:rsid w:val="00736179"/>
    <w:rsid w:val="00737ADA"/>
    <w:rsid w:val="00737E2C"/>
    <w:rsid w:val="00737F29"/>
    <w:rsid w:val="007439B3"/>
    <w:rsid w:val="00744665"/>
    <w:rsid w:val="00751042"/>
    <w:rsid w:val="0075285E"/>
    <w:rsid w:val="00754706"/>
    <w:rsid w:val="00754D22"/>
    <w:rsid w:val="007555FA"/>
    <w:rsid w:val="007560F4"/>
    <w:rsid w:val="00756916"/>
    <w:rsid w:val="00757982"/>
    <w:rsid w:val="00760A32"/>
    <w:rsid w:val="007637F2"/>
    <w:rsid w:val="00766E06"/>
    <w:rsid w:val="00770361"/>
    <w:rsid w:val="00770F7B"/>
    <w:rsid w:val="00772A7E"/>
    <w:rsid w:val="00772E06"/>
    <w:rsid w:val="007748EA"/>
    <w:rsid w:val="00774B7A"/>
    <w:rsid w:val="0077621B"/>
    <w:rsid w:val="007818CD"/>
    <w:rsid w:val="007846C6"/>
    <w:rsid w:val="0079125F"/>
    <w:rsid w:val="0079225E"/>
    <w:rsid w:val="00793844"/>
    <w:rsid w:val="00794EEE"/>
    <w:rsid w:val="00796784"/>
    <w:rsid w:val="00796E6F"/>
    <w:rsid w:val="007A06DE"/>
    <w:rsid w:val="007A0904"/>
    <w:rsid w:val="007A20C3"/>
    <w:rsid w:val="007A2830"/>
    <w:rsid w:val="007B23B5"/>
    <w:rsid w:val="007B4CA4"/>
    <w:rsid w:val="007B76A7"/>
    <w:rsid w:val="007C0808"/>
    <w:rsid w:val="007C2EFF"/>
    <w:rsid w:val="007C2F6C"/>
    <w:rsid w:val="007C4436"/>
    <w:rsid w:val="007D38AE"/>
    <w:rsid w:val="007D7475"/>
    <w:rsid w:val="007D7E18"/>
    <w:rsid w:val="007E004D"/>
    <w:rsid w:val="007E1836"/>
    <w:rsid w:val="007F040C"/>
    <w:rsid w:val="007F0D52"/>
    <w:rsid w:val="007F1CA5"/>
    <w:rsid w:val="007F5F77"/>
    <w:rsid w:val="007F7581"/>
    <w:rsid w:val="008009AF"/>
    <w:rsid w:val="00803986"/>
    <w:rsid w:val="00804AFC"/>
    <w:rsid w:val="0081018D"/>
    <w:rsid w:val="00811E5E"/>
    <w:rsid w:val="00813655"/>
    <w:rsid w:val="008140C6"/>
    <w:rsid w:val="008160D2"/>
    <w:rsid w:val="00820583"/>
    <w:rsid w:val="00823C7E"/>
    <w:rsid w:val="00830DBB"/>
    <w:rsid w:val="00832135"/>
    <w:rsid w:val="0083539D"/>
    <w:rsid w:val="00835C2D"/>
    <w:rsid w:val="00836EF3"/>
    <w:rsid w:val="008452C5"/>
    <w:rsid w:val="00860025"/>
    <w:rsid w:val="00861851"/>
    <w:rsid w:val="00862190"/>
    <w:rsid w:val="008715A2"/>
    <w:rsid w:val="00872E14"/>
    <w:rsid w:val="00872F44"/>
    <w:rsid w:val="00874C00"/>
    <w:rsid w:val="0088539E"/>
    <w:rsid w:val="00885AF9"/>
    <w:rsid w:val="00885C7C"/>
    <w:rsid w:val="008918EC"/>
    <w:rsid w:val="00894B8E"/>
    <w:rsid w:val="008950B8"/>
    <w:rsid w:val="008A22DA"/>
    <w:rsid w:val="008A3AF6"/>
    <w:rsid w:val="008A4BC9"/>
    <w:rsid w:val="008A6D0A"/>
    <w:rsid w:val="008B1EE7"/>
    <w:rsid w:val="008B3214"/>
    <w:rsid w:val="008B39AF"/>
    <w:rsid w:val="008C0744"/>
    <w:rsid w:val="008D1192"/>
    <w:rsid w:val="008D3827"/>
    <w:rsid w:val="008D6074"/>
    <w:rsid w:val="008D71B0"/>
    <w:rsid w:val="008D7D37"/>
    <w:rsid w:val="008E031F"/>
    <w:rsid w:val="008E15C9"/>
    <w:rsid w:val="008E25BC"/>
    <w:rsid w:val="008E6E24"/>
    <w:rsid w:val="008F2093"/>
    <w:rsid w:val="008F505F"/>
    <w:rsid w:val="009003CE"/>
    <w:rsid w:val="00900C2E"/>
    <w:rsid w:val="00903842"/>
    <w:rsid w:val="009137AB"/>
    <w:rsid w:val="00914DCF"/>
    <w:rsid w:val="009165DA"/>
    <w:rsid w:val="00916CA4"/>
    <w:rsid w:val="00916F0F"/>
    <w:rsid w:val="0092227D"/>
    <w:rsid w:val="00923E99"/>
    <w:rsid w:val="00927D9D"/>
    <w:rsid w:val="0093143A"/>
    <w:rsid w:val="0093271B"/>
    <w:rsid w:val="00937884"/>
    <w:rsid w:val="00940E9D"/>
    <w:rsid w:val="00941727"/>
    <w:rsid w:val="0094196C"/>
    <w:rsid w:val="00941FC1"/>
    <w:rsid w:val="009449CD"/>
    <w:rsid w:val="009520ED"/>
    <w:rsid w:val="009525D2"/>
    <w:rsid w:val="00954CB5"/>
    <w:rsid w:val="00961018"/>
    <w:rsid w:val="0096307B"/>
    <w:rsid w:val="00963D64"/>
    <w:rsid w:val="00967BAA"/>
    <w:rsid w:val="00970944"/>
    <w:rsid w:val="0097120B"/>
    <w:rsid w:val="0097156A"/>
    <w:rsid w:val="00972EB8"/>
    <w:rsid w:val="00973A6A"/>
    <w:rsid w:val="009772EE"/>
    <w:rsid w:val="00982763"/>
    <w:rsid w:val="009905F8"/>
    <w:rsid w:val="00991AAE"/>
    <w:rsid w:val="00992036"/>
    <w:rsid w:val="00996D93"/>
    <w:rsid w:val="009A2935"/>
    <w:rsid w:val="009A312C"/>
    <w:rsid w:val="009A4E80"/>
    <w:rsid w:val="009A6ADA"/>
    <w:rsid w:val="009B0653"/>
    <w:rsid w:val="009C1CCF"/>
    <w:rsid w:val="009D3487"/>
    <w:rsid w:val="009E1766"/>
    <w:rsid w:val="009E1E82"/>
    <w:rsid w:val="009E313A"/>
    <w:rsid w:val="009E59A2"/>
    <w:rsid w:val="009F4FAC"/>
    <w:rsid w:val="009F5FF7"/>
    <w:rsid w:val="00A03CB3"/>
    <w:rsid w:val="00A0506F"/>
    <w:rsid w:val="00A050A6"/>
    <w:rsid w:val="00A06FCB"/>
    <w:rsid w:val="00A12A6A"/>
    <w:rsid w:val="00A20465"/>
    <w:rsid w:val="00A23560"/>
    <w:rsid w:val="00A259AC"/>
    <w:rsid w:val="00A26E46"/>
    <w:rsid w:val="00A31EBC"/>
    <w:rsid w:val="00A3230F"/>
    <w:rsid w:val="00A3533E"/>
    <w:rsid w:val="00A36B9A"/>
    <w:rsid w:val="00A3769E"/>
    <w:rsid w:val="00A4177B"/>
    <w:rsid w:val="00A42B75"/>
    <w:rsid w:val="00A43DB6"/>
    <w:rsid w:val="00A44246"/>
    <w:rsid w:val="00A4768F"/>
    <w:rsid w:val="00A61F05"/>
    <w:rsid w:val="00A754CE"/>
    <w:rsid w:val="00A76AD0"/>
    <w:rsid w:val="00A8307B"/>
    <w:rsid w:val="00A834DB"/>
    <w:rsid w:val="00A94737"/>
    <w:rsid w:val="00A973F2"/>
    <w:rsid w:val="00AA01AF"/>
    <w:rsid w:val="00AA0F52"/>
    <w:rsid w:val="00AA23B2"/>
    <w:rsid w:val="00AA4469"/>
    <w:rsid w:val="00AA62C9"/>
    <w:rsid w:val="00AA6F62"/>
    <w:rsid w:val="00AB6762"/>
    <w:rsid w:val="00AB7BF5"/>
    <w:rsid w:val="00AB7CFA"/>
    <w:rsid w:val="00AC2F2D"/>
    <w:rsid w:val="00AC385F"/>
    <w:rsid w:val="00AC48E1"/>
    <w:rsid w:val="00AD141C"/>
    <w:rsid w:val="00AD15BC"/>
    <w:rsid w:val="00AD2F8C"/>
    <w:rsid w:val="00AD3F85"/>
    <w:rsid w:val="00AE1D63"/>
    <w:rsid w:val="00AE3B31"/>
    <w:rsid w:val="00AE3BF5"/>
    <w:rsid w:val="00AF0BDF"/>
    <w:rsid w:val="00AF0D15"/>
    <w:rsid w:val="00AF1407"/>
    <w:rsid w:val="00AF141A"/>
    <w:rsid w:val="00AF152B"/>
    <w:rsid w:val="00AF36FD"/>
    <w:rsid w:val="00AF5056"/>
    <w:rsid w:val="00B01C4D"/>
    <w:rsid w:val="00B02456"/>
    <w:rsid w:val="00B11598"/>
    <w:rsid w:val="00B12F6D"/>
    <w:rsid w:val="00B2004F"/>
    <w:rsid w:val="00B3106A"/>
    <w:rsid w:val="00B32D05"/>
    <w:rsid w:val="00B340DF"/>
    <w:rsid w:val="00B366E9"/>
    <w:rsid w:val="00B3705D"/>
    <w:rsid w:val="00B40F2E"/>
    <w:rsid w:val="00B439FB"/>
    <w:rsid w:val="00B5001E"/>
    <w:rsid w:val="00B520CA"/>
    <w:rsid w:val="00B52A12"/>
    <w:rsid w:val="00B546A7"/>
    <w:rsid w:val="00B55FA8"/>
    <w:rsid w:val="00B5658C"/>
    <w:rsid w:val="00B57A50"/>
    <w:rsid w:val="00B60E5E"/>
    <w:rsid w:val="00B613E6"/>
    <w:rsid w:val="00B61D58"/>
    <w:rsid w:val="00B620EA"/>
    <w:rsid w:val="00B6307A"/>
    <w:rsid w:val="00B63F1B"/>
    <w:rsid w:val="00B731A4"/>
    <w:rsid w:val="00B75DA2"/>
    <w:rsid w:val="00B823EC"/>
    <w:rsid w:val="00B83447"/>
    <w:rsid w:val="00B863DC"/>
    <w:rsid w:val="00B869A5"/>
    <w:rsid w:val="00B93430"/>
    <w:rsid w:val="00B93C8F"/>
    <w:rsid w:val="00B94B7F"/>
    <w:rsid w:val="00B95069"/>
    <w:rsid w:val="00B96A6C"/>
    <w:rsid w:val="00B96B2B"/>
    <w:rsid w:val="00B96DF2"/>
    <w:rsid w:val="00BA003C"/>
    <w:rsid w:val="00BA2E6F"/>
    <w:rsid w:val="00BA3292"/>
    <w:rsid w:val="00BA5BC5"/>
    <w:rsid w:val="00BA5CF1"/>
    <w:rsid w:val="00BA6626"/>
    <w:rsid w:val="00BA67FE"/>
    <w:rsid w:val="00BB0C53"/>
    <w:rsid w:val="00BB6348"/>
    <w:rsid w:val="00BC0E38"/>
    <w:rsid w:val="00BC44DA"/>
    <w:rsid w:val="00BD61B5"/>
    <w:rsid w:val="00BE3E31"/>
    <w:rsid w:val="00BE45CA"/>
    <w:rsid w:val="00BE7195"/>
    <w:rsid w:val="00BE7ED2"/>
    <w:rsid w:val="00BF0818"/>
    <w:rsid w:val="00BF0D26"/>
    <w:rsid w:val="00BF76AA"/>
    <w:rsid w:val="00C00096"/>
    <w:rsid w:val="00C00CE0"/>
    <w:rsid w:val="00C0292A"/>
    <w:rsid w:val="00C031AB"/>
    <w:rsid w:val="00C05FF0"/>
    <w:rsid w:val="00C1261E"/>
    <w:rsid w:val="00C15E79"/>
    <w:rsid w:val="00C162B6"/>
    <w:rsid w:val="00C223CF"/>
    <w:rsid w:val="00C232C7"/>
    <w:rsid w:val="00C241B7"/>
    <w:rsid w:val="00C24A65"/>
    <w:rsid w:val="00C25123"/>
    <w:rsid w:val="00C26B98"/>
    <w:rsid w:val="00C31BE0"/>
    <w:rsid w:val="00C32DFE"/>
    <w:rsid w:val="00C33E88"/>
    <w:rsid w:val="00C34C15"/>
    <w:rsid w:val="00C441D1"/>
    <w:rsid w:val="00C44E53"/>
    <w:rsid w:val="00C457FE"/>
    <w:rsid w:val="00C53C9A"/>
    <w:rsid w:val="00C54346"/>
    <w:rsid w:val="00C56E64"/>
    <w:rsid w:val="00C62FAF"/>
    <w:rsid w:val="00C651A5"/>
    <w:rsid w:val="00C67BBA"/>
    <w:rsid w:val="00C70728"/>
    <w:rsid w:val="00C708DE"/>
    <w:rsid w:val="00C7158D"/>
    <w:rsid w:val="00C720E9"/>
    <w:rsid w:val="00C74DFC"/>
    <w:rsid w:val="00C80C0B"/>
    <w:rsid w:val="00C841C2"/>
    <w:rsid w:val="00C85BA7"/>
    <w:rsid w:val="00C86A23"/>
    <w:rsid w:val="00C901CF"/>
    <w:rsid w:val="00C92FF8"/>
    <w:rsid w:val="00C942C4"/>
    <w:rsid w:val="00C944BE"/>
    <w:rsid w:val="00C95463"/>
    <w:rsid w:val="00C97760"/>
    <w:rsid w:val="00CA1A95"/>
    <w:rsid w:val="00CA40B8"/>
    <w:rsid w:val="00CA44C0"/>
    <w:rsid w:val="00CB049E"/>
    <w:rsid w:val="00CB53FE"/>
    <w:rsid w:val="00CB70E3"/>
    <w:rsid w:val="00CC0157"/>
    <w:rsid w:val="00CC0F9B"/>
    <w:rsid w:val="00CC3CAB"/>
    <w:rsid w:val="00CC45D9"/>
    <w:rsid w:val="00CC5222"/>
    <w:rsid w:val="00CC6681"/>
    <w:rsid w:val="00CC75CA"/>
    <w:rsid w:val="00CD1749"/>
    <w:rsid w:val="00CD438C"/>
    <w:rsid w:val="00CE6919"/>
    <w:rsid w:val="00CE7115"/>
    <w:rsid w:val="00CF2A33"/>
    <w:rsid w:val="00CF3393"/>
    <w:rsid w:val="00CF3688"/>
    <w:rsid w:val="00CF3AD6"/>
    <w:rsid w:val="00CF3EE3"/>
    <w:rsid w:val="00D00384"/>
    <w:rsid w:val="00D045DE"/>
    <w:rsid w:val="00D04F18"/>
    <w:rsid w:val="00D06156"/>
    <w:rsid w:val="00D06393"/>
    <w:rsid w:val="00D11FF1"/>
    <w:rsid w:val="00D1268C"/>
    <w:rsid w:val="00D21515"/>
    <w:rsid w:val="00D277B5"/>
    <w:rsid w:val="00D27EA0"/>
    <w:rsid w:val="00D3104B"/>
    <w:rsid w:val="00D310BB"/>
    <w:rsid w:val="00D347AE"/>
    <w:rsid w:val="00D35F5C"/>
    <w:rsid w:val="00D41AAE"/>
    <w:rsid w:val="00D421EF"/>
    <w:rsid w:val="00D4293D"/>
    <w:rsid w:val="00D46CB7"/>
    <w:rsid w:val="00D4789A"/>
    <w:rsid w:val="00D50E8E"/>
    <w:rsid w:val="00D566B5"/>
    <w:rsid w:val="00D603D1"/>
    <w:rsid w:val="00D6178D"/>
    <w:rsid w:val="00D631AE"/>
    <w:rsid w:val="00D64D41"/>
    <w:rsid w:val="00D6549F"/>
    <w:rsid w:val="00D67C23"/>
    <w:rsid w:val="00D7320C"/>
    <w:rsid w:val="00D74711"/>
    <w:rsid w:val="00D7525F"/>
    <w:rsid w:val="00D84464"/>
    <w:rsid w:val="00D84627"/>
    <w:rsid w:val="00D84CEE"/>
    <w:rsid w:val="00D86FD7"/>
    <w:rsid w:val="00D879F3"/>
    <w:rsid w:val="00D87C01"/>
    <w:rsid w:val="00D90809"/>
    <w:rsid w:val="00D91068"/>
    <w:rsid w:val="00D91D84"/>
    <w:rsid w:val="00DA1ABB"/>
    <w:rsid w:val="00DA6CF5"/>
    <w:rsid w:val="00DB4B4E"/>
    <w:rsid w:val="00DC1763"/>
    <w:rsid w:val="00DC5231"/>
    <w:rsid w:val="00DC59BC"/>
    <w:rsid w:val="00DC5DEE"/>
    <w:rsid w:val="00DC7331"/>
    <w:rsid w:val="00DC7904"/>
    <w:rsid w:val="00DD18F4"/>
    <w:rsid w:val="00DD4726"/>
    <w:rsid w:val="00DD674B"/>
    <w:rsid w:val="00DD7F85"/>
    <w:rsid w:val="00DE0C1D"/>
    <w:rsid w:val="00DE61AF"/>
    <w:rsid w:val="00DE665F"/>
    <w:rsid w:val="00DE7254"/>
    <w:rsid w:val="00DF0891"/>
    <w:rsid w:val="00DF5294"/>
    <w:rsid w:val="00DF5C78"/>
    <w:rsid w:val="00E00B1E"/>
    <w:rsid w:val="00E02C6A"/>
    <w:rsid w:val="00E02F3D"/>
    <w:rsid w:val="00E05F60"/>
    <w:rsid w:val="00E06EBF"/>
    <w:rsid w:val="00E074DF"/>
    <w:rsid w:val="00E07C0D"/>
    <w:rsid w:val="00E11197"/>
    <w:rsid w:val="00E1288F"/>
    <w:rsid w:val="00E14CA4"/>
    <w:rsid w:val="00E22A05"/>
    <w:rsid w:val="00E23BC5"/>
    <w:rsid w:val="00E27567"/>
    <w:rsid w:val="00E36B97"/>
    <w:rsid w:val="00E401E4"/>
    <w:rsid w:val="00E405B0"/>
    <w:rsid w:val="00E4300E"/>
    <w:rsid w:val="00E437AA"/>
    <w:rsid w:val="00E46441"/>
    <w:rsid w:val="00E46688"/>
    <w:rsid w:val="00E46C24"/>
    <w:rsid w:val="00E478AD"/>
    <w:rsid w:val="00E47AD3"/>
    <w:rsid w:val="00E53E8C"/>
    <w:rsid w:val="00E55A5E"/>
    <w:rsid w:val="00E57A49"/>
    <w:rsid w:val="00E62EF0"/>
    <w:rsid w:val="00E63250"/>
    <w:rsid w:val="00E706B8"/>
    <w:rsid w:val="00E73A3D"/>
    <w:rsid w:val="00E7416E"/>
    <w:rsid w:val="00E74B19"/>
    <w:rsid w:val="00E82A48"/>
    <w:rsid w:val="00E8392D"/>
    <w:rsid w:val="00E85152"/>
    <w:rsid w:val="00E852FB"/>
    <w:rsid w:val="00E935BC"/>
    <w:rsid w:val="00E95491"/>
    <w:rsid w:val="00E96CDA"/>
    <w:rsid w:val="00EA3FFB"/>
    <w:rsid w:val="00EB1BB4"/>
    <w:rsid w:val="00EB3875"/>
    <w:rsid w:val="00EB3D97"/>
    <w:rsid w:val="00EB3E97"/>
    <w:rsid w:val="00EB4B53"/>
    <w:rsid w:val="00EB4E3D"/>
    <w:rsid w:val="00EB5C45"/>
    <w:rsid w:val="00EC243B"/>
    <w:rsid w:val="00ED0AC7"/>
    <w:rsid w:val="00ED5F47"/>
    <w:rsid w:val="00ED6732"/>
    <w:rsid w:val="00ED75B5"/>
    <w:rsid w:val="00EE1981"/>
    <w:rsid w:val="00EF17A1"/>
    <w:rsid w:val="00EF1800"/>
    <w:rsid w:val="00EF3FCA"/>
    <w:rsid w:val="00EF63F3"/>
    <w:rsid w:val="00EF6C02"/>
    <w:rsid w:val="00EF7BF9"/>
    <w:rsid w:val="00F00A59"/>
    <w:rsid w:val="00F02CE4"/>
    <w:rsid w:val="00F058D0"/>
    <w:rsid w:val="00F11F8C"/>
    <w:rsid w:val="00F12D50"/>
    <w:rsid w:val="00F1499B"/>
    <w:rsid w:val="00F15C33"/>
    <w:rsid w:val="00F212D6"/>
    <w:rsid w:val="00F23427"/>
    <w:rsid w:val="00F24239"/>
    <w:rsid w:val="00F2473B"/>
    <w:rsid w:val="00F251C9"/>
    <w:rsid w:val="00F335DB"/>
    <w:rsid w:val="00F36FFA"/>
    <w:rsid w:val="00F37358"/>
    <w:rsid w:val="00F41617"/>
    <w:rsid w:val="00F43BCB"/>
    <w:rsid w:val="00F44184"/>
    <w:rsid w:val="00F4490D"/>
    <w:rsid w:val="00F52D3D"/>
    <w:rsid w:val="00F54450"/>
    <w:rsid w:val="00F55096"/>
    <w:rsid w:val="00F552A5"/>
    <w:rsid w:val="00F62821"/>
    <w:rsid w:val="00F62E34"/>
    <w:rsid w:val="00F76476"/>
    <w:rsid w:val="00F775BD"/>
    <w:rsid w:val="00F77C7B"/>
    <w:rsid w:val="00F810C7"/>
    <w:rsid w:val="00F874C8"/>
    <w:rsid w:val="00F968D2"/>
    <w:rsid w:val="00FA0AAD"/>
    <w:rsid w:val="00FA2EDA"/>
    <w:rsid w:val="00FA725C"/>
    <w:rsid w:val="00FB02FE"/>
    <w:rsid w:val="00FB043E"/>
    <w:rsid w:val="00FB40C7"/>
    <w:rsid w:val="00FC2336"/>
    <w:rsid w:val="00FC4036"/>
    <w:rsid w:val="00FC7A91"/>
    <w:rsid w:val="00FD4BBA"/>
    <w:rsid w:val="00FD50CA"/>
    <w:rsid w:val="00FD5A6A"/>
    <w:rsid w:val="00FD5CCF"/>
    <w:rsid w:val="00FD640A"/>
    <w:rsid w:val="00FE01AB"/>
    <w:rsid w:val="00FE4654"/>
    <w:rsid w:val="00FE4E14"/>
    <w:rsid w:val="00FF1280"/>
    <w:rsid w:val="00FF3FF2"/>
    <w:rsid w:val="00FF4428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D8EF"/>
  <w15:chartTrackingRefBased/>
  <w15:docId w15:val="{8B9C260A-E0F8-4C10-AAE0-5FBE4944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1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17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17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F33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39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33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28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2E138-36F5-4B62-BD31-29A179A1D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09</Words>
  <Characters>1145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Johnson</dc:creator>
  <cp:keywords/>
  <dc:description/>
  <cp:lastModifiedBy>Liam Johnson</cp:lastModifiedBy>
  <cp:revision>2</cp:revision>
  <dcterms:created xsi:type="dcterms:W3CDTF">2023-01-04T07:02:00Z</dcterms:created>
  <dcterms:modified xsi:type="dcterms:W3CDTF">2023-01-04T07:02:00Z</dcterms:modified>
</cp:coreProperties>
</file>